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B0BAE" w14:textId="67285B6B" w:rsidR="00605A2E" w:rsidRPr="000860B4" w:rsidRDefault="001465AE" w:rsidP="002E6631">
      <w:pPr>
        <w:spacing w:line="240" w:lineRule="auto"/>
        <w:rPr>
          <w:rFonts w:ascii="Times New Roman" w:hAnsi="Times New Roman"/>
          <w:sz w:val="24"/>
          <w:szCs w:val="24"/>
        </w:rPr>
      </w:pPr>
      <w:r w:rsidRPr="000860B4">
        <w:rPr>
          <w:rFonts w:ascii="Times New Roman" w:hAnsi="Times New Roman"/>
          <w:b/>
          <w:sz w:val="24"/>
          <w:szCs w:val="24"/>
        </w:rPr>
        <w:t xml:space="preserve">Table </w:t>
      </w:r>
      <w:r w:rsidR="001E3D4F">
        <w:rPr>
          <w:rFonts w:ascii="Times New Roman" w:hAnsi="Times New Roman"/>
          <w:b/>
          <w:sz w:val="24"/>
          <w:szCs w:val="24"/>
        </w:rPr>
        <w:t>S</w:t>
      </w:r>
      <w:r w:rsidR="00F87E04" w:rsidRPr="000860B4">
        <w:rPr>
          <w:rFonts w:ascii="Times New Roman" w:hAnsi="Times New Roman"/>
          <w:b/>
          <w:sz w:val="24"/>
          <w:szCs w:val="24"/>
        </w:rPr>
        <w:t>2</w:t>
      </w:r>
      <w:r w:rsidR="002E6631" w:rsidRPr="000860B4">
        <w:rPr>
          <w:rFonts w:ascii="Times New Roman" w:hAnsi="Times New Roman"/>
          <w:b/>
          <w:sz w:val="24"/>
          <w:szCs w:val="24"/>
        </w:rPr>
        <w:t>.</w:t>
      </w:r>
      <w:r w:rsidR="002E6631" w:rsidRPr="000860B4">
        <w:rPr>
          <w:rFonts w:ascii="Times New Roman" w:hAnsi="Times New Roman"/>
          <w:sz w:val="24"/>
          <w:szCs w:val="24"/>
        </w:rPr>
        <w:t xml:space="preserve"> </w:t>
      </w:r>
      <w:r w:rsidR="00594055">
        <w:rPr>
          <w:rFonts w:ascii="Times New Roman" w:hAnsi="Times New Roman"/>
          <w:sz w:val="24"/>
          <w:szCs w:val="24"/>
        </w:rPr>
        <w:t>Intersection</w:t>
      </w:r>
      <w:r w:rsidR="00594055" w:rsidRPr="000860B4">
        <w:rPr>
          <w:rFonts w:ascii="Times New Roman" w:hAnsi="Times New Roman"/>
          <w:sz w:val="24"/>
          <w:szCs w:val="24"/>
        </w:rPr>
        <w:t xml:space="preserve"> </w:t>
      </w:r>
      <w:r w:rsidR="00FA79D4" w:rsidRPr="000860B4">
        <w:rPr>
          <w:rFonts w:ascii="Times New Roman" w:hAnsi="Times New Roman"/>
          <w:sz w:val="24"/>
          <w:szCs w:val="24"/>
        </w:rPr>
        <w:t>of se</w:t>
      </w:r>
      <w:r w:rsidR="00897816" w:rsidRPr="000860B4">
        <w:rPr>
          <w:rFonts w:ascii="Times New Roman" w:hAnsi="Times New Roman"/>
          <w:sz w:val="24"/>
          <w:szCs w:val="24"/>
        </w:rPr>
        <w:t>l</w:t>
      </w:r>
      <w:r w:rsidR="00FA79D4" w:rsidRPr="000860B4">
        <w:rPr>
          <w:rFonts w:ascii="Times New Roman" w:hAnsi="Times New Roman"/>
          <w:sz w:val="24"/>
          <w:szCs w:val="24"/>
        </w:rPr>
        <w:t>e</w:t>
      </w:r>
      <w:r w:rsidR="00897816" w:rsidRPr="000860B4">
        <w:rPr>
          <w:rFonts w:ascii="Times New Roman" w:hAnsi="Times New Roman"/>
          <w:sz w:val="24"/>
          <w:szCs w:val="24"/>
        </w:rPr>
        <w:t xml:space="preserve">ction candidate regions and hypoxia-related </w:t>
      </w:r>
      <w:proofErr w:type="spellStart"/>
      <w:r w:rsidR="002E6631" w:rsidRPr="000860B4">
        <w:rPr>
          <w:rFonts w:ascii="Times New Roman" w:hAnsi="Times New Roman"/>
          <w:sz w:val="24"/>
          <w:szCs w:val="24"/>
        </w:rPr>
        <w:t>miRNA</w:t>
      </w:r>
      <w:r w:rsidR="00897816" w:rsidRPr="000860B4">
        <w:rPr>
          <w:rFonts w:ascii="Times New Roman" w:hAnsi="Times New Roman"/>
          <w:sz w:val="24"/>
          <w:szCs w:val="24"/>
        </w:rPr>
        <w:t>s</w:t>
      </w:r>
      <w:proofErr w:type="spellEnd"/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510"/>
        <w:gridCol w:w="1258"/>
        <w:gridCol w:w="990"/>
        <w:gridCol w:w="2108"/>
        <w:gridCol w:w="1762"/>
      </w:tblGrid>
      <w:tr w:rsidR="006A4C0D" w:rsidRPr="000860B4" w14:paraId="13503D3F" w14:textId="77777777" w:rsidTr="006903C3">
        <w:trPr>
          <w:trHeight w:val="300"/>
        </w:trPr>
        <w:tc>
          <w:tcPr>
            <w:tcW w:w="1930" w:type="dxa"/>
            <w:shd w:val="clear" w:color="auto" w:fill="auto"/>
            <w:noWrap/>
          </w:tcPr>
          <w:p w14:paraId="09BBBB33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Genes in region</w:t>
            </w:r>
          </w:p>
        </w:tc>
        <w:tc>
          <w:tcPr>
            <w:tcW w:w="1510" w:type="dxa"/>
            <w:shd w:val="clear" w:color="auto" w:fill="auto"/>
            <w:noWrap/>
          </w:tcPr>
          <w:p w14:paraId="020954B8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258" w:type="dxa"/>
            <w:shd w:val="clear" w:color="auto" w:fill="auto"/>
            <w:noWrap/>
          </w:tcPr>
          <w:p w14:paraId="3B03CB5E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200kb bin</w:t>
            </w:r>
          </w:p>
        </w:tc>
        <w:tc>
          <w:tcPr>
            <w:tcW w:w="990" w:type="dxa"/>
            <w:shd w:val="clear" w:color="auto" w:fill="auto"/>
            <w:noWrap/>
          </w:tcPr>
          <w:p w14:paraId="1B9DBBA8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108" w:type="dxa"/>
            <w:shd w:val="clear" w:color="auto" w:fill="auto"/>
            <w:noWrap/>
          </w:tcPr>
          <w:p w14:paraId="0D34D2BB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0860B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proofErr w:type="gramEnd"/>
          </w:p>
        </w:tc>
        <w:tc>
          <w:tcPr>
            <w:tcW w:w="1762" w:type="dxa"/>
            <w:shd w:val="clear" w:color="auto" w:fill="auto"/>
            <w:noWrap/>
          </w:tcPr>
          <w:p w14:paraId="3E851A56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</w:tr>
      <w:tr w:rsidR="006A4C0D" w:rsidRPr="000860B4" w14:paraId="00210F78" w14:textId="77777777" w:rsidTr="006903C3">
        <w:trPr>
          <w:trHeight w:val="300"/>
        </w:trPr>
        <w:tc>
          <w:tcPr>
            <w:tcW w:w="1930" w:type="dxa"/>
            <w:shd w:val="clear" w:color="auto" w:fill="auto"/>
            <w:noWrap/>
          </w:tcPr>
          <w:p w14:paraId="084A51DD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860B4">
              <w:rPr>
                <w:rFonts w:ascii="Times New Roman" w:hAnsi="Times New Roman"/>
                <w:i/>
                <w:sz w:val="24"/>
                <w:szCs w:val="24"/>
              </w:rPr>
              <w:t>C21orf34</w:t>
            </w:r>
          </w:p>
        </w:tc>
        <w:tc>
          <w:tcPr>
            <w:tcW w:w="1510" w:type="dxa"/>
            <w:shd w:val="clear" w:color="auto" w:fill="auto"/>
            <w:noWrap/>
          </w:tcPr>
          <w:p w14:paraId="263332B3" w14:textId="77777777" w:rsidR="006A4C0D" w:rsidRPr="000860B4" w:rsidRDefault="001F115B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C</w:t>
            </w:r>
            <w:r w:rsidR="006A4C0D" w:rsidRPr="000860B4">
              <w:rPr>
                <w:rFonts w:ascii="Times New Roman" w:hAnsi="Times New Roman"/>
                <w:sz w:val="24"/>
                <w:szCs w:val="24"/>
              </w:rPr>
              <w:t>hr21</w:t>
            </w:r>
          </w:p>
        </w:tc>
        <w:tc>
          <w:tcPr>
            <w:tcW w:w="1258" w:type="dxa"/>
            <w:shd w:val="clear" w:color="auto" w:fill="auto"/>
            <w:noWrap/>
          </w:tcPr>
          <w:p w14:paraId="152CC556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90" w:type="dxa"/>
            <w:shd w:val="clear" w:color="auto" w:fill="auto"/>
            <w:noWrap/>
          </w:tcPr>
          <w:p w14:paraId="719B3294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0.04</w:t>
            </w:r>
            <w:r w:rsidR="001F115B" w:rsidRPr="000860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shd w:val="clear" w:color="auto" w:fill="auto"/>
            <w:noWrap/>
          </w:tcPr>
          <w:p w14:paraId="69F05CC3" w14:textId="77777777" w:rsidR="006A4C0D" w:rsidRPr="000860B4" w:rsidRDefault="001F115B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860B4">
              <w:rPr>
                <w:rFonts w:ascii="Times New Roman" w:hAnsi="Times New Roman"/>
                <w:sz w:val="24"/>
                <w:szCs w:val="24"/>
              </w:rPr>
              <w:t>mir125b2</w:t>
            </w:r>
            <w:proofErr w:type="gramEnd"/>
            <w:r w:rsidRPr="000860B4">
              <w:rPr>
                <w:rFonts w:ascii="Times New Roman" w:hAnsi="Times New Roman"/>
                <w:sz w:val="24"/>
                <w:szCs w:val="24"/>
              </w:rPr>
              <w:t xml:space="preserve"> and let7</w:t>
            </w:r>
            <w:r w:rsidR="006A4C0D" w:rsidRPr="000860B4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62" w:type="dxa"/>
            <w:shd w:val="clear" w:color="auto" w:fill="auto"/>
            <w:noWrap/>
          </w:tcPr>
          <w:p w14:paraId="45238E90" w14:textId="77777777" w:rsidR="006A4C0D" w:rsidRPr="000860B4" w:rsidRDefault="001C2427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60B4">
              <w:rPr>
                <w:rFonts w:ascii="Times New Roman" w:hAnsi="Times New Roman"/>
                <w:sz w:val="24"/>
                <w:szCs w:val="24"/>
              </w:rPr>
              <w:t>Maduo</w:t>
            </w:r>
            <w:proofErr w:type="spellEnd"/>
          </w:p>
        </w:tc>
      </w:tr>
      <w:tr w:rsidR="006A4C0D" w:rsidRPr="000860B4" w14:paraId="7D78F20C" w14:textId="77777777" w:rsidTr="006903C3">
        <w:trPr>
          <w:trHeight w:val="300"/>
        </w:trPr>
        <w:tc>
          <w:tcPr>
            <w:tcW w:w="1930" w:type="dxa"/>
            <w:shd w:val="clear" w:color="auto" w:fill="auto"/>
            <w:noWrap/>
          </w:tcPr>
          <w:p w14:paraId="0F5B2A51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i/>
                <w:sz w:val="24"/>
                <w:szCs w:val="24"/>
              </w:rPr>
              <w:t>PPARA</w:t>
            </w:r>
            <w:proofErr w:type="gramStart"/>
            <w:r w:rsidRPr="000860B4">
              <w:rPr>
                <w:rFonts w:ascii="Times New Roman" w:hAnsi="Times New Roman"/>
                <w:sz w:val="24"/>
                <w:szCs w:val="24"/>
              </w:rPr>
              <w:t>,</w:t>
            </w:r>
            <w:r w:rsidRPr="000860B4">
              <w:rPr>
                <w:rFonts w:ascii="Times New Roman" w:hAnsi="Times New Roman"/>
                <w:i/>
                <w:sz w:val="24"/>
                <w:szCs w:val="24"/>
              </w:rPr>
              <w:t>C22orf26</w:t>
            </w:r>
            <w:proofErr w:type="gramEnd"/>
          </w:p>
        </w:tc>
        <w:tc>
          <w:tcPr>
            <w:tcW w:w="1510" w:type="dxa"/>
            <w:shd w:val="clear" w:color="auto" w:fill="auto"/>
            <w:noWrap/>
          </w:tcPr>
          <w:p w14:paraId="37730FFD" w14:textId="77777777" w:rsidR="006A4C0D" w:rsidRPr="000860B4" w:rsidRDefault="001F115B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C</w:t>
            </w:r>
            <w:r w:rsidR="006A4C0D" w:rsidRPr="000860B4">
              <w:rPr>
                <w:rFonts w:ascii="Times New Roman" w:hAnsi="Times New Roman"/>
                <w:sz w:val="24"/>
                <w:szCs w:val="24"/>
              </w:rPr>
              <w:t>hr22</w:t>
            </w:r>
          </w:p>
        </w:tc>
        <w:tc>
          <w:tcPr>
            <w:tcW w:w="1258" w:type="dxa"/>
            <w:shd w:val="clear" w:color="auto" w:fill="auto"/>
            <w:noWrap/>
          </w:tcPr>
          <w:p w14:paraId="54392559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990" w:type="dxa"/>
            <w:shd w:val="clear" w:color="auto" w:fill="auto"/>
            <w:noWrap/>
          </w:tcPr>
          <w:p w14:paraId="2F5A9B7A" w14:textId="77777777" w:rsidR="006A4C0D" w:rsidRPr="000860B4" w:rsidRDefault="006A4C0D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0B4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108" w:type="dxa"/>
            <w:shd w:val="clear" w:color="auto" w:fill="auto"/>
            <w:noWrap/>
          </w:tcPr>
          <w:p w14:paraId="420B707C" w14:textId="77777777" w:rsidR="006A4C0D" w:rsidRPr="000860B4" w:rsidRDefault="001F115B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860B4">
              <w:rPr>
                <w:rFonts w:ascii="Times New Roman" w:hAnsi="Times New Roman"/>
                <w:sz w:val="24"/>
                <w:szCs w:val="24"/>
              </w:rPr>
              <w:t>let7a</w:t>
            </w:r>
            <w:r w:rsidR="006A4C0D" w:rsidRPr="000860B4">
              <w:rPr>
                <w:rFonts w:ascii="Times New Roman" w:hAnsi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762" w:type="dxa"/>
            <w:shd w:val="clear" w:color="auto" w:fill="auto"/>
            <w:noWrap/>
          </w:tcPr>
          <w:p w14:paraId="4BE724BB" w14:textId="77777777" w:rsidR="006A4C0D" w:rsidRPr="000860B4" w:rsidRDefault="001C2427" w:rsidP="006903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60B4">
              <w:rPr>
                <w:rFonts w:ascii="Times New Roman" w:hAnsi="Times New Roman"/>
                <w:sz w:val="24"/>
                <w:szCs w:val="24"/>
              </w:rPr>
              <w:t>Maduo</w:t>
            </w:r>
            <w:proofErr w:type="spellEnd"/>
          </w:p>
        </w:tc>
      </w:tr>
    </w:tbl>
    <w:p w14:paraId="5C4426E2" w14:textId="0422135F" w:rsidR="00A95FDA" w:rsidRPr="000860B4" w:rsidRDefault="00A95FDA" w:rsidP="00C92B17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95FDA" w:rsidRPr="000860B4" w:rsidSect="00194A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B03EF7" w15:done="0"/>
  <w15:commentEx w15:paraId="64C39B22" w15:done="0"/>
  <w15:commentEx w15:paraId="7A760EF9" w15:done="0"/>
  <w15:commentEx w15:paraId="3A7F877F" w15:done="0"/>
  <w15:commentEx w15:paraId="27088483" w15:done="0"/>
  <w15:commentEx w15:paraId="48C364B7" w15:done="0"/>
  <w15:commentEx w15:paraId="0DC639BC" w15:done="0"/>
  <w15:commentEx w15:paraId="438218AA" w15:done="0"/>
  <w15:commentEx w15:paraId="299CA116" w15:done="0"/>
  <w15:commentEx w15:paraId="2A4DE2D9" w15:done="0"/>
  <w15:commentEx w15:paraId="7FAA88C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7401E" w14:textId="77777777" w:rsidR="007A7BA3" w:rsidRDefault="007A7BA3" w:rsidP="00BF5ECE">
      <w:pPr>
        <w:spacing w:after="0" w:line="240" w:lineRule="auto"/>
      </w:pPr>
      <w:r>
        <w:separator/>
      </w:r>
    </w:p>
  </w:endnote>
  <w:endnote w:type="continuationSeparator" w:id="0">
    <w:p w14:paraId="00510B69" w14:textId="77777777" w:rsidR="007A7BA3" w:rsidRDefault="007A7BA3" w:rsidP="00BF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FA5DA" w14:textId="77777777" w:rsidR="007A7BA3" w:rsidRDefault="007A7BA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83FE3" w14:textId="77777777" w:rsidR="007A7BA3" w:rsidRPr="00BF5ECE" w:rsidRDefault="007A7BA3">
    <w:pPr>
      <w:pStyle w:val="Footer"/>
      <w:jc w:val="center"/>
      <w:rPr>
        <w:rFonts w:ascii="Times New Roman" w:hAnsi="Times New Roman"/>
      </w:rPr>
    </w:pPr>
    <w:r w:rsidRPr="00BF5ECE">
      <w:rPr>
        <w:rFonts w:ascii="Times New Roman" w:hAnsi="Times New Roman"/>
      </w:rPr>
      <w:fldChar w:fldCharType="begin"/>
    </w:r>
    <w:r w:rsidRPr="00BF5ECE">
      <w:rPr>
        <w:rFonts w:ascii="Times New Roman" w:hAnsi="Times New Roman"/>
      </w:rPr>
      <w:instrText xml:space="preserve"> PAGE   \* MERGEFORMAT </w:instrText>
    </w:r>
    <w:r w:rsidRPr="00BF5ECE">
      <w:rPr>
        <w:rFonts w:ascii="Times New Roman" w:hAnsi="Times New Roman"/>
      </w:rPr>
      <w:fldChar w:fldCharType="separate"/>
    </w:r>
    <w:r w:rsidR="00C92B17">
      <w:rPr>
        <w:rFonts w:ascii="Times New Roman" w:hAnsi="Times New Roman"/>
        <w:noProof/>
      </w:rPr>
      <w:t>1</w:t>
    </w:r>
    <w:r w:rsidRPr="00BF5ECE">
      <w:rPr>
        <w:rFonts w:ascii="Times New Roman" w:hAnsi="Times New Roman"/>
      </w:rPr>
      <w:fldChar w:fldCharType="end"/>
    </w:r>
  </w:p>
  <w:p w14:paraId="23E7D34A" w14:textId="77777777" w:rsidR="007A7BA3" w:rsidRPr="00BF5ECE" w:rsidRDefault="007A7BA3">
    <w:pPr>
      <w:pStyle w:val="Footer"/>
      <w:rPr>
        <w:rFonts w:ascii="Times New Roman" w:hAnsi="Times New Roman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5BA25" w14:textId="77777777" w:rsidR="007A7BA3" w:rsidRDefault="007A7B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8E5F0" w14:textId="77777777" w:rsidR="007A7BA3" w:rsidRDefault="007A7BA3" w:rsidP="00BF5ECE">
      <w:pPr>
        <w:spacing w:after="0" w:line="240" w:lineRule="auto"/>
      </w:pPr>
      <w:r>
        <w:separator/>
      </w:r>
    </w:p>
  </w:footnote>
  <w:footnote w:type="continuationSeparator" w:id="0">
    <w:p w14:paraId="11C5D551" w14:textId="77777777" w:rsidR="007A7BA3" w:rsidRDefault="007A7BA3" w:rsidP="00BF5E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4AABE" w14:textId="77777777" w:rsidR="007A7BA3" w:rsidRDefault="007A7BA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50D9F" w14:textId="77777777" w:rsidR="007A7BA3" w:rsidRDefault="007A7BA3" w:rsidP="004E43D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0EBF" w14:textId="77777777" w:rsidR="007A7BA3" w:rsidRDefault="007A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529E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980523"/>
    <w:multiLevelType w:val="multilevel"/>
    <w:tmpl w:val="A4AE2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B15456"/>
    <w:multiLevelType w:val="multilevel"/>
    <w:tmpl w:val="729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8E775E"/>
    <w:multiLevelType w:val="multilevel"/>
    <w:tmpl w:val="51940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9D607D"/>
    <w:multiLevelType w:val="multilevel"/>
    <w:tmpl w:val="CE70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7044AB5"/>
    <w:multiLevelType w:val="multilevel"/>
    <w:tmpl w:val="9C4C9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F554E0"/>
    <w:multiLevelType w:val="multilevel"/>
    <w:tmpl w:val="B0B6E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EC66B2D"/>
    <w:multiLevelType w:val="multilevel"/>
    <w:tmpl w:val="E74AB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F4F5015"/>
    <w:multiLevelType w:val="multilevel"/>
    <w:tmpl w:val="D52EE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6617F78"/>
    <w:multiLevelType w:val="multilevel"/>
    <w:tmpl w:val="C09A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81F6DB7"/>
    <w:multiLevelType w:val="multilevel"/>
    <w:tmpl w:val="CCD6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015511C"/>
    <w:multiLevelType w:val="multilevel"/>
    <w:tmpl w:val="B17C8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0197BE0"/>
    <w:multiLevelType w:val="multilevel"/>
    <w:tmpl w:val="098E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3753C6A"/>
    <w:multiLevelType w:val="multilevel"/>
    <w:tmpl w:val="F94EC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2B5F9F"/>
    <w:multiLevelType w:val="multilevel"/>
    <w:tmpl w:val="3A82F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480892"/>
    <w:multiLevelType w:val="multilevel"/>
    <w:tmpl w:val="DDD85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B54618"/>
    <w:multiLevelType w:val="multilevel"/>
    <w:tmpl w:val="AF54A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E5D332A"/>
    <w:multiLevelType w:val="multilevel"/>
    <w:tmpl w:val="18AE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232324B"/>
    <w:multiLevelType w:val="multilevel"/>
    <w:tmpl w:val="2C144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32522E4"/>
    <w:multiLevelType w:val="multilevel"/>
    <w:tmpl w:val="897A7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313BA9"/>
    <w:multiLevelType w:val="multilevel"/>
    <w:tmpl w:val="F0B4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71CA4"/>
    <w:multiLevelType w:val="multilevel"/>
    <w:tmpl w:val="0CA80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AC531B8"/>
    <w:multiLevelType w:val="multilevel"/>
    <w:tmpl w:val="148C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C5A5861"/>
    <w:multiLevelType w:val="multilevel"/>
    <w:tmpl w:val="9AC4D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8D36BA0"/>
    <w:multiLevelType w:val="multilevel"/>
    <w:tmpl w:val="3CFAD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1F2044"/>
    <w:multiLevelType w:val="multilevel"/>
    <w:tmpl w:val="04326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B2D0919"/>
    <w:multiLevelType w:val="multilevel"/>
    <w:tmpl w:val="85F8E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B248C"/>
    <w:multiLevelType w:val="multilevel"/>
    <w:tmpl w:val="953CA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C190313"/>
    <w:multiLevelType w:val="multilevel"/>
    <w:tmpl w:val="1B6C3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EB50481"/>
    <w:multiLevelType w:val="multilevel"/>
    <w:tmpl w:val="DF380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1D162D0"/>
    <w:multiLevelType w:val="hybridMultilevel"/>
    <w:tmpl w:val="A8CE9254"/>
    <w:lvl w:ilvl="0" w:tplc="E69EC3B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6720098"/>
    <w:multiLevelType w:val="multilevel"/>
    <w:tmpl w:val="0BAAD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7A0392E"/>
    <w:multiLevelType w:val="multilevel"/>
    <w:tmpl w:val="996EC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8EB55B0"/>
    <w:multiLevelType w:val="multilevel"/>
    <w:tmpl w:val="FF90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A3C53B4"/>
    <w:multiLevelType w:val="multilevel"/>
    <w:tmpl w:val="D9CA9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AE825D4"/>
    <w:multiLevelType w:val="multilevel"/>
    <w:tmpl w:val="D07C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D186F94"/>
    <w:multiLevelType w:val="multilevel"/>
    <w:tmpl w:val="B98E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3415A56"/>
    <w:multiLevelType w:val="multilevel"/>
    <w:tmpl w:val="D7DA8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4CC0B3A"/>
    <w:multiLevelType w:val="multilevel"/>
    <w:tmpl w:val="C21AF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CD0E2F"/>
    <w:multiLevelType w:val="multilevel"/>
    <w:tmpl w:val="910E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5F34A0A"/>
    <w:multiLevelType w:val="multilevel"/>
    <w:tmpl w:val="44480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6C069F9"/>
    <w:multiLevelType w:val="multilevel"/>
    <w:tmpl w:val="9AC88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2"/>
  </w:num>
  <w:num w:numId="3">
    <w:abstractNumId w:val="40"/>
  </w:num>
  <w:num w:numId="4">
    <w:abstractNumId w:val="17"/>
  </w:num>
  <w:num w:numId="5">
    <w:abstractNumId w:val="23"/>
  </w:num>
  <w:num w:numId="6">
    <w:abstractNumId w:val="39"/>
  </w:num>
  <w:num w:numId="7">
    <w:abstractNumId w:val="2"/>
  </w:num>
  <w:num w:numId="8">
    <w:abstractNumId w:val="28"/>
  </w:num>
  <w:num w:numId="9">
    <w:abstractNumId w:val="34"/>
  </w:num>
  <w:num w:numId="10">
    <w:abstractNumId w:val="26"/>
  </w:num>
  <w:num w:numId="11">
    <w:abstractNumId w:val="32"/>
  </w:num>
  <w:num w:numId="12">
    <w:abstractNumId w:val="12"/>
  </w:num>
  <w:num w:numId="13">
    <w:abstractNumId w:val="6"/>
  </w:num>
  <w:num w:numId="14">
    <w:abstractNumId w:val="10"/>
  </w:num>
  <w:num w:numId="15">
    <w:abstractNumId w:val="41"/>
  </w:num>
  <w:num w:numId="16">
    <w:abstractNumId w:val="4"/>
  </w:num>
  <w:num w:numId="17">
    <w:abstractNumId w:val="33"/>
  </w:num>
  <w:num w:numId="18">
    <w:abstractNumId w:val="29"/>
  </w:num>
  <w:num w:numId="19">
    <w:abstractNumId w:val="3"/>
  </w:num>
  <w:num w:numId="20">
    <w:abstractNumId w:val="20"/>
  </w:num>
  <w:num w:numId="21">
    <w:abstractNumId w:val="16"/>
  </w:num>
  <w:num w:numId="22">
    <w:abstractNumId w:val="13"/>
  </w:num>
  <w:num w:numId="23">
    <w:abstractNumId w:val="21"/>
  </w:num>
  <w:num w:numId="24">
    <w:abstractNumId w:val="38"/>
  </w:num>
  <w:num w:numId="25">
    <w:abstractNumId w:val="15"/>
  </w:num>
  <w:num w:numId="26">
    <w:abstractNumId w:val="14"/>
  </w:num>
  <w:num w:numId="27">
    <w:abstractNumId w:val="31"/>
  </w:num>
  <w:num w:numId="28">
    <w:abstractNumId w:val="19"/>
  </w:num>
  <w:num w:numId="29">
    <w:abstractNumId w:val="24"/>
  </w:num>
  <w:num w:numId="30">
    <w:abstractNumId w:val="25"/>
  </w:num>
  <w:num w:numId="31">
    <w:abstractNumId w:val="18"/>
  </w:num>
  <w:num w:numId="32">
    <w:abstractNumId w:val="27"/>
  </w:num>
  <w:num w:numId="33">
    <w:abstractNumId w:val="11"/>
  </w:num>
  <w:num w:numId="34">
    <w:abstractNumId w:val="8"/>
  </w:num>
  <w:num w:numId="35">
    <w:abstractNumId w:val="36"/>
  </w:num>
  <w:num w:numId="36">
    <w:abstractNumId w:val="5"/>
  </w:num>
  <w:num w:numId="37">
    <w:abstractNumId w:val="7"/>
  </w:num>
  <w:num w:numId="38">
    <w:abstractNumId w:val="35"/>
  </w:num>
  <w:num w:numId="39">
    <w:abstractNumId w:val="1"/>
  </w:num>
  <w:num w:numId="40">
    <w:abstractNumId w:val="37"/>
  </w:num>
  <w:num w:numId="41">
    <w:abstractNumId w:val="30"/>
  </w:num>
  <w:num w:numId="4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ynn Jorde">
    <w15:presenceInfo w15:providerId="AD" w15:userId="S-1-5-21-676863758-242577046-1563503735-1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2pzdx20295v8ezad9v29e30d2fpseva9as&quot;&gt;TTR_PLOS_One&lt;record-ids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3&lt;/item&gt;&lt;item&gt;34&lt;/item&gt;&lt;item&gt;35&lt;/item&gt;&lt;item&gt;37&lt;/item&gt;&lt;item&gt;38&lt;/item&gt;&lt;item&gt;48&lt;/item&gt;&lt;item&gt;49&lt;/item&gt;&lt;item&gt;53&lt;/item&gt;&lt;item&gt;54&lt;/item&gt;&lt;item&gt;56&lt;/item&gt;&lt;item&gt;57&lt;/item&gt;&lt;item&gt;58&lt;/item&gt;&lt;item&gt;73&lt;/item&gt;&lt;item&gt;74&lt;/item&gt;&lt;item&gt;75&lt;/item&gt;&lt;item&gt;76&lt;/item&gt;&lt;item&gt;79&lt;/item&gt;&lt;item&gt;81&lt;/item&gt;&lt;item&gt;82&lt;/item&gt;&lt;item&gt;83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37546F"/>
    <w:rsid w:val="00001139"/>
    <w:rsid w:val="00001A82"/>
    <w:rsid w:val="00002EA8"/>
    <w:rsid w:val="00007E61"/>
    <w:rsid w:val="00012733"/>
    <w:rsid w:val="000228B4"/>
    <w:rsid w:val="00043720"/>
    <w:rsid w:val="00044BB9"/>
    <w:rsid w:val="00045602"/>
    <w:rsid w:val="00051ACA"/>
    <w:rsid w:val="00056F21"/>
    <w:rsid w:val="0006115D"/>
    <w:rsid w:val="00061C81"/>
    <w:rsid w:val="000677F6"/>
    <w:rsid w:val="00075E02"/>
    <w:rsid w:val="00077BCE"/>
    <w:rsid w:val="000860B4"/>
    <w:rsid w:val="00086BD3"/>
    <w:rsid w:val="000911F2"/>
    <w:rsid w:val="000929BF"/>
    <w:rsid w:val="000A2D8D"/>
    <w:rsid w:val="000A4059"/>
    <w:rsid w:val="000A639F"/>
    <w:rsid w:val="000A7C89"/>
    <w:rsid w:val="000B305E"/>
    <w:rsid w:val="000C78EE"/>
    <w:rsid w:val="000E1DB9"/>
    <w:rsid w:val="000E2BCF"/>
    <w:rsid w:val="000E4A89"/>
    <w:rsid w:val="000E50D7"/>
    <w:rsid w:val="001110AD"/>
    <w:rsid w:val="00117F7B"/>
    <w:rsid w:val="00121F81"/>
    <w:rsid w:val="00126FA2"/>
    <w:rsid w:val="001325D6"/>
    <w:rsid w:val="0014007A"/>
    <w:rsid w:val="001465AE"/>
    <w:rsid w:val="001465DE"/>
    <w:rsid w:val="001479F4"/>
    <w:rsid w:val="00154C44"/>
    <w:rsid w:val="00156BBC"/>
    <w:rsid w:val="00164C1F"/>
    <w:rsid w:val="00173819"/>
    <w:rsid w:val="00176FA0"/>
    <w:rsid w:val="001774C5"/>
    <w:rsid w:val="00187957"/>
    <w:rsid w:val="00194A79"/>
    <w:rsid w:val="001A0413"/>
    <w:rsid w:val="001A1C87"/>
    <w:rsid w:val="001B0901"/>
    <w:rsid w:val="001B193B"/>
    <w:rsid w:val="001B1A64"/>
    <w:rsid w:val="001C00B4"/>
    <w:rsid w:val="001C207C"/>
    <w:rsid w:val="001C2427"/>
    <w:rsid w:val="001C77FD"/>
    <w:rsid w:val="001D4C86"/>
    <w:rsid w:val="001E0005"/>
    <w:rsid w:val="001E3D4F"/>
    <w:rsid w:val="001F115B"/>
    <w:rsid w:val="001F2D76"/>
    <w:rsid w:val="001F36D0"/>
    <w:rsid w:val="002025BD"/>
    <w:rsid w:val="00204983"/>
    <w:rsid w:val="00212064"/>
    <w:rsid w:val="0021417F"/>
    <w:rsid w:val="00217E5F"/>
    <w:rsid w:val="0022082F"/>
    <w:rsid w:val="00232F6E"/>
    <w:rsid w:val="00235072"/>
    <w:rsid w:val="002376E4"/>
    <w:rsid w:val="00241689"/>
    <w:rsid w:val="0024627D"/>
    <w:rsid w:val="00252556"/>
    <w:rsid w:val="00257E93"/>
    <w:rsid w:val="00267FA2"/>
    <w:rsid w:val="002A67EA"/>
    <w:rsid w:val="002C3CBB"/>
    <w:rsid w:val="002C4541"/>
    <w:rsid w:val="002C457B"/>
    <w:rsid w:val="002C467B"/>
    <w:rsid w:val="002D46DA"/>
    <w:rsid w:val="002E0BBC"/>
    <w:rsid w:val="002E25D7"/>
    <w:rsid w:val="002E6631"/>
    <w:rsid w:val="003047E8"/>
    <w:rsid w:val="003202BA"/>
    <w:rsid w:val="0032395B"/>
    <w:rsid w:val="00323B84"/>
    <w:rsid w:val="00324730"/>
    <w:rsid w:val="00332FCF"/>
    <w:rsid w:val="003349CF"/>
    <w:rsid w:val="00341A1F"/>
    <w:rsid w:val="00347FD9"/>
    <w:rsid w:val="00350260"/>
    <w:rsid w:val="00350DAD"/>
    <w:rsid w:val="003518E2"/>
    <w:rsid w:val="00356E51"/>
    <w:rsid w:val="00360476"/>
    <w:rsid w:val="0036761C"/>
    <w:rsid w:val="00374B1B"/>
    <w:rsid w:val="0037546F"/>
    <w:rsid w:val="003801AC"/>
    <w:rsid w:val="00384597"/>
    <w:rsid w:val="00392524"/>
    <w:rsid w:val="003A6433"/>
    <w:rsid w:val="003B2170"/>
    <w:rsid w:val="003B26FA"/>
    <w:rsid w:val="003B4D6F"/>
    <w:rsid w:val="003C5D1E"/>
    <w:rsid w:val="003D1D0F"/>
    <w:rsid w:val="003D1EA1"/>
    <w:rsid w:val="003D7E02"/>
    <w:rsid w:val="003F2A29"/>
    <w:rsid w:val="00400EAF"/>
    <w:rsid w:val="00402A4F"/>
    <w:rsid w:val="00421307"/>
    <w:rsid w:val="00422361"/>
    <w:rsid w:val="00423409"/>
    <w:rsid w:val="00426B73"/>
    <w:rsid w:val="00441A10"/>
    <w:rsid w:val="00462EBC"/>
    <w:rsid w:val="00463457"/>
    <w:rsid w:val="00464DC4"/>
    <w:rsid w:val="00467326"/>
    <w:rsid w:val="00473050"/>
    <w:rsid w:val="00476AB8"/>
    <w:rsid w:val="004912D2"/>
    <w:rsid w:val="0049470F"/>
    <w:rsid w:val="004C005F"/>
    <w:rsid w:val="004C4B3A"/>
    <w:rsid w:val="004C6317"/>
    <w:rsid w:val="004C6C0F"/>
    <w:rsid w:val="004D00EB"/>
    <w:rsid w:val="004D152D"/>
    <w:rsid w:val="004D2DA2"/>
    <w:rsid w:val="004E43DD"/>
    <w:rsid w:val="004E6B79"/>
    <w:rsid w:val="004E72B2"/>
    <w:rsid w:val="004F55AA"/>
    <w:rsid w:val="00500193"/>
    <w:rsid w:val="00511DF7"/>
    <w:rsid w:val="00514A76"/>
    <w:rsid w:val="005170D2"/>
    <w:rsid w:val="00521400"/>
    <w:rsid w:val="00545444"/>
    <w:rsid w:val="00547FFD"/>
    <w:rsid w:val="0055773F"/>
    <w:rsid w:val="005621C4"/>
    <w:rsid w:val="00564AC4"/>
    <w:rsid w:val="005676BA"/>
    <w:rsid w:val="00574F14"/>
    <w:rsid w:val="00592709"/>
    <w:rsid w:val="00593935"/>
    <w:rsid w:val="00594055"/>
    <w:rsid w:val="005954A2"/>
    <w:rsid w:val="005A4187"/>
    <w:rsid w:val="005B0445"/>
    <w:rsid w:val="005B14E1"/>
    <w:rsid w:val="005C3460"/>
    <w:rsid w:val="005C52C0"/>
    <w:rsid w:val="005C67EE"/>
    <w:rsid w:val="005D0254"/>
    <w:rsid w:val="005D0A04"/>
    <w:rsid w:val="005D5553"/>
    <w:rsid w:val="005E2AD5"/>
    <w:rsid w:val="005E6002"/>
    <w:rsid w:val="005E701E"/>
    <w:rsid w:val="005F35DD"/>
    <w:rsid w:val="005F6D1E"/>
    <w:rsid w:val="00601B24"/>
    <w:rsid w:val="00603715"/>
    <w:rsid w:val="00605A2E"/>
    <w:rsid w:val="00617D8C"/>
    <w:rsid w:val="00623A15"/>
    <w:rsid w:val="00626781"/>
    <w:rsid w:val="00630223"/>
    <w:rsid w:val="00636E6F"/>
    <w:rsid w:val="006417EF"/>
    <w:rsid w:val="00647E26"/>
    <w:rsid w:val="00647ED1"/>
    <w:rsid w:val="006611FA"/>
    <w:rsid w:val="0066176C"/>
    <w:rsid w:val="006658C3"/>
    <w:rsid w:val="006717F8"/>
    <w:rsid w:val="006722BF"/>
    <w:rsid w:val="00672627"/>
    <w:rsid w:val="00674863"/>
    <w:rsid w:val="00675DA4"/>
    <w:rsid w:val="00684592"/>
    <w:rsid w:val="00686D64"/>
    <w:rsid w:val="006903C3"/>
    <w:rsid w:val="00691458"/>
    <w:rsid w:val="00692C00"/>
    <w:rsid w:val="006946A9"/>
    <w:rsid w:val="006A2388"/>
    <w:rsid w:val="006A4C0D"/>
    <w:rsid w:val="006A6430"/>
    <w:rsid w:val="006B726B"/>
    <w:rsid w:val="006C0378"/>
    <w:rsid w:val="006C4222"/>
    <w:rsid w:val="006C54E7"/>
    <w:rsid w:val="006C7B91"/>
    <w:rsid w:val="006D211C"/>
    <w:rsid w:val="006D3B1D"/>
    <w:rsid w:val="006F5BFE"/>
    <w:rsid w:val="006F652A"/>
    <w:rsid w:val="0070065A"/>
    <w:rsid w:val="00702131"/>
    <w:rsid w:val="00710413"/>
    <w:rsid w:val="007105EE"/>
    <w:rsid w:val="00711EBB"/>
    <w:rsid w:val="0071424E"/>
    <w:rsid w:val="00733D25"/>
    <w:rsid w:val="007401D2"/>
    <w:rsid w:val="0077198D"/>
    <w:rsid w:val="00775619"/>
    <w:rsid w:val="00797FA0"/>
    <w:rsid w:val="007A4418"/>
    <w:rsid w:val="007A50CF"/>
    <w:rsid w:val="007A7BA3"/>
    <w:rsid w:val="007D25B3"/>
    <w:rsid w:val="007D410F"/>
    <w:rsid w:val="007F2270"/>
    <w:rsid w:val="007F38E2"/>
    <w:rsid w:val="00807104"/>
    <w:rsid w:val="00815C25"/>
    <w:rsid w:val="00840CB8"/>
    <w:rsid w:val="00860364"/>
    <w:rsid w:val="00877815"/>
    <w:rsid w:val="008836C6"/>
    <w:rsid w:val="00886973"/>
    <w:rsid w:val="008920DF"/>
    <w:rsid w:val="00894208"/>
    <w:rsid w:val="00897816"/>
    <w:rsid w:val="008A2CCC"/>
    <w:rsid w:val="008A3EA2"/>
    <w:rsid w:val="008C0EF3"/>
    <w:rsid w:val="008C291E"/>
    <w:rsid w:val="008C573A"/>
    <w:rsid w:val="008E075D"/>
    <w:rsid w:val="008E1B2E"/>
    <w:rsid w:val="008E4495"/>
    <w:rsid w:val="008E7DAA"/>
    <w:rsid w:val="008F2417"/>
    <w:rsid w:val="008F6168"/>
    <w:rsid w:val="00904A38"/>
    <w:rsid w:val="00913FFF"/>
    <w:rsid w:val="00914A2B"/>
    <w:rsid w:val="00915A73"/>
    <w:rsid w:val="00916164"/>
    <w:rsid w:val="00917E17"/>
    <w:rsid w:val="00923040"/>
    <w:rsid w:val="00933054"/>
    <w:rsid w:val="00941050"/>
    <w:rsid w:val="00943139"/>
    <w:rsid w:val="009434A8"/>
    <w:rsid w:val="00947173"/>
    <w:rsid w:val="009534EB"/>
    <w:rsid w:val="009603C0"/>
    <w:rsid w:val="00973F5B"/>
    <w:rsid w:val="00975ACF"/>
    <w:rsid w:val="00976B13"/>
    <w:rsid w:val="00980EBD"/>
    <w:rsid w:val="0098228B"/>
    <w:rsid w:val="00984B18"/>
    <w:rsid w:val="0098574A"/>
    <w:rsid w:val="00987B8E"/>
    <w:rsid w:val="00994484"/>
    <w:rsid w:val="00995C60"/>
    <w:rsid w:val="009A0F71"/>
    <w:rsid w:val="009B0845"/>
    <w:rsid w:val="009B0E8B"/>
    <w:rsid w:val="009B24F8"/>
    <w:rsid w:val="009B6D12"/>
    <w:rsid w:val="009C5883"/>
    <w:rsid w:val="009D0F36"/>
    <w:rsid w:val="009D2C10"/>
    <w:rsid w:val="009E0964"/>
    <w:rsid w:val="009E1308"/>
    <w:rsid w:val="009E4677"/>
    <w:rsid w:val="009F3FFF"/>
    <w:rsid w:val="009F55D3"/>
    <w:rsid w:val="00A010A7"/>
    <w:rsid w:val="00A01BD1"/>
    <w:rsid w:val="00A02A7D"/>
    <w:rsid w:val="00A066CC"/>
    <w:rsid w:val="00A06FE4"/>
    <w:rsid w:val="00A079A3"/>
    <w:rsid w:val="00A1050C"/>
    <w:rsid w:val="00A124B4"/>
    <w:rsid w:val="00A1259D"/>
    <w:rsid w:val="00A14937"/>
    <w:rsid w:val="00A31160"/>
    <w:rsid w:val="00A47D70"/>
    <w:rsid w:val="00A511B9"/>
    <w:rsid w:val="00A51519"/>
    <w:rsid w:val="00A63BA0"/>
    <w:rsid w:val="00A67B95"/>
    <w:rsid w:val="00A72096"/>
    <w:rsid w:val="00A7283C"/>
    <w:rsid w:val="00A83BCA"/>
    <w:rsid w:val="00A95FDA"/>
    <w:rsid w:val="00A97502"/>
    <w:rsid w:val="00AA5C32"/>
    <w:rsid w:val="00AA78D0"/>
    <w:rsid w:val="00AC27DD"/>
    <w:rsid w:val="00AC6AE7"/>
    <w:rsid w:val="00AD65CF"/>
    <w:rsid w:val="00AF6C36"/>
    <w:rsid w:val="00B0437F"/>
    <w:rsid w:val="00B05150"/>
    <w:rsid w:val="00B21DD1"/>
    <w:rsid w:val="00B22768"/>
    <w:rsid w:val="00B2353C"/>
    <w:rsid w:val="00B34880"/>
    <w:rsid w:val="00B62E10"/>
    <w:rsid w:val="00B635AC"/>
    <w:rsid w:val="00B8628D"/>
    <w:rsid w:val="00B91B00"/>
    <w:rsid w:val="00BA2B18"/>
    <w:rsid w:val="00BA3D70"/>
    <w:rsid w:val="00BA4337"/>
    <w:rsid w:val="00BB2006"/>
    <w:rsid w:val="00BB2767"/>
    <w:rsid w:val="00BC1972"/>
    <w:rsid w:val="00BD17CD"/>
    <w:rsid w:val="00BD6B6D"/>
    <w:rsid w:val="00BE3977"/>
    <w:rsid w:val="00BF03DC"/>
    <w:rsid w:val="00BF5ECE"/>
    <w:rsid w:val="00C07D6C"/>
    <w:rsid w:val="00C228D9"/>
    <w:rsid w:val="00C23682"/>
    <w:rsid w:val="00C302B7"/>
    <w:rsid w:val="00C3162F"/>
    <w:rsid w:val="00C42181"/>
    <w:rsid w:val="00C42FF3"/>
    <w:rsid w:val="00C43658"/>
    <w:rsid w:val="00C45F36"/>
    <w:rsid w:val="00C52D7B"/>
    <w:rsid w:val="00C61246"/>
    <w:rsid w:val="00C63631"/>
    <w:rsid w:val="00C63FA0"/>
    <w:rsid w:val="00C645C0"/>
    <w:rsid w:val="00C6528E"/>
    <w:rsid w:val="00C66BBB"/>
    <w:rsid w:val="00C676B0"/>
    <w:rsid w:val="00C92B17"/>
    <w:rsid w:val="00CA274F"/>
    <w:rsid w:val="00CA4283"/>
    <w:rsid w:val="00CD40DD"/>
    <w:rsid w:val="00D009B7"/>
    <w:rsid w:val="00D15556"/>
    <w:rsid w:val="00D17FBC"/>
    <w:rsid w:val="00D236B7"/>
    <w:rsid w:val="00D2609B"/>
    <w:rsid w:val="00D27B6C"/>
    <w:rsid w:val="00D30A7F"/>
    <w:rsid w:val="00D431D8"/>
    <w:rsid w:val="00D45BA6"/>
    <w:rsid w:val="00D50351"/>
    <w:rsid w:val="00D55CA3"/>
    <w:rsid w:val="00D72ABB"/>
    <w:rsid w:val="00D75E41"/>
    <w:rsid w:val="00D90A04"/>
    <w:rsid w:val="00D90FB6"/>
    <w:rsid w:val="00D9643E"/>
    <w:rsid w:val="00DA604A"/>
    <w:rsid w:val="00DB2DD3"/>
    <w:rsid w:val="00DB4F26"/>
    <w:rsid w:val="00DB5087"/>
    <w:rsid w:val="00DB622D"/>
    <w:rsid w:val="00DD427E"/>
    <w:rsid w:val="00DD7EF3"/>
    <w:rsid w:val="00DE7E11"/>
    <w:rsid w:val="00DF0D1B"/>
    <w:rsid w:val="00DF0DF2"/>
    <w:rsid w:val="00E002BA"/>
    <w:rsid w:val="00E10A62"/>
    <w:rsid w:val="00E116DE"/>
    <w:rsid w:val="00E12A48"/>
    <w:rsid w:val="00E159DD"/>
    <w:rsid w:val="00E2512B"/>
    <w:rsid w:val="00E351D4"/>
    <w:rsid w:val="00E37785"/>
    <w:rsid w:val="00E41B91"/>
    <w:rsid w:val="00E46B51"/>
    <w:rsid w:val="00E5371C"/>
    <w:rsid w:val="00E55B17"/>
    <w:rsid w:val="00E56460"/>
    <w:rsid w:val="00E57AD8"/>
    <w:rsid w:val="00E6243A"/>
    <w:rsid w:val="00E708EB"/>
    <w:rsid w:val="00E80545"/>
    <w:rsid w:val="00E82B6B"/>
    <w:rsid w:val="00E923CB"/>
    <w:rsid w:val="00E93679"/>
    <w:rsid w:val="00EA3F8A"/>
    <w:rsid w:val="00EB0082"/>
    <w:rsid w:val="00EC3166"/>
    <w:rsid w:val="00ED12D1"/>
    <w:rsid w:val="00ED2403"/>
    <w:rsid w:val="00EE457B"/>
    <w:rsid w:val="00EF0640"/>
    <w:rsid w:val="00EF11F3"/>
    <w:rsid w:val="00EF45E5"/>
    <w:rsid w:val="00EF4C86"/>
    <w:rsid w:val="00F006ED"/>
    <w:rsid w:val="00F010FC"/>
    <w:rsid w:val="00F03098"/>
    <w:rsid w:val="00F069F6"/>
    <w:rsid w:val="00F11C5A"/>
    <w:rsid w:val="00F17FDB"/>
    <w:rsid w:val="00F26530"/>
    <w:rsid w:val="00F35643"/>
    <w:rsid w:val="00F376C5"/>
    <w:rsid w:val="00F402D9"/>
    <w:rsid w:val="00F45FC4"/>
    <w:rsid w:val="00F479E9"/>
    <w:rsid w:val="00F54CEC"/>
    <w:rsid w:val="00F66E83"/>
    <w:rsid w:val="00F76C46"/>
    <w:rsid w:val="00F832FF"/>
    <w:rsid w:val="00F87091"/>
    <w:rsid w:val="00F87E04"/>
    <w:rsid w:val="00F92AAB"/>
    <w:rsid w:val="00F97225"/>
    <w:rsid w:val="00FA4706"/>
    <w:rsid w:val="00FA6643"/>
    <w:rsid w:val="00FA79D4"/>
    <w:rsid w:val="00FD0A85"/>
    <w:rsid w:val="00FD42FD"/>
    <w:rsid w:val="00FF0EDE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2A4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03098"/>
    <w:pPr>
      <w:spacing w:before="200" w:after="0" w:line="240" w:lineRule="auto"/>
      <w:outlineLvl w:val="0"/>
    </w:pPr>
    <w:rPr>
      <w:rFonts w:ascii="Times New Roman" w:eastAsia="Times New Roman" w:hAnsi="Times New Roman"/>
      <w:b/>
      <w:bCs/>
      <w:kern w:val="36"/>
      <w:sz w:val="43"/>
      <w:szCs w:val="43"/>
    </w:rPr>
  </w:style>
  <w:style w:type="paragraph" w:styleId="Heading2">
    <w:name w:val="heading 2"/>
    <w:basedOn w:val="Normal"/>
    <w:link w:val="Heading2Char"/>
    <w:uiPriority w:val="9"/>
    <w:qFormat/>
    <w:rsid w:val="00F03098"/>
    <w:pPr>
      <w:spacing w:after="96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3098"/>
    <w:pPr>
      <w:spacing w:after="96" w:line="240" w:lineRule="auto"/>
      <w:outlineLvl w:val="2"/>
    </w:pPr>
    <w:rPr>
      <w:rFonts w:ascii="Times New Roman" w:eastAsia="Times New Roman" w:hAnsi="Times New Roman"/>
      <w:b/>
      <w:bCs/>
      <w:sz w:val="29"/>
      <w:szCs w:val="29"/>
    </w:rPr>
  </w:style>
  <w:style w:type="paragraph" w:styleId="Heading4">
    <w:name w:val="heading 4"/>
    <w:basedOn w:val="Normal"/>
    <w:link w:val="Heading4Char"/>
    <w:uiPriority w:val="9"/>
    <w:qFormat/>
    <w:rsid w:val="00F03098"/>
    <w:pPr>
      <w:spacing w:after="96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03098"/>
    <w:pPr>
      <w:spacing w:after="96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F03098"/>
    <w:pPr>
      <w:spacing w:after="96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3098"/>
    <w:rPr>
      <w:rFonts w:ascii="Times New Roman" w:eastAsia="Times New Roman" w:hAnsi="Times New Roman" w:cs="Times New Roman"/>
      <w:b/>
      <w:bCs/>
      <w:kern w:val="36"/>
      <w:sz w:val="43"/>
      <w:szCs w:val="43"/>
      <w:lang w:eastAsia="en-US"/>
    </w:rPr>
  </w:style>
  <w:style w:type="character" w:customStyle="1" w:styleId="Heading2Char">
    <w:name w:val="Heading 2 Char"/>
    <w:link w:val="Heading2"/>
    <w:uiPriority w:val="9"/>
    <w:rsid w:val="00F03098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link w:val="Heading3"/>
    <w:uiPriority w:val="9"/>
    <w:rsid w:val="00F03098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character" w:customStyle="1" w:styleId="Heading4Char">
    <w:name w:val="Heading 4 Char"/>
    <w:link w:val="Heading4"/>
    <w:uiPriority w:val="9"/>
    <w:rsid w:val="00F0309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9"/>
    <w:rsid w:val="00F0309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6Char">
    <w:name w:val="Heading 6 Char"/>
    <w:link w:val="Heading6"/>
    <w:uiPriority w:val="9"/>
    <w:rsid w:val="00F03098"/>
    <w:rPr>
      <w:rFonts w:ascii="Times New Roman" w:eastAsia="Times New Roman" w:hAnsi="Times New Roman" w:cs="Times New Roman"/>
      <w:b/>
      <w:bCs/>
      <w:sz w:val="15"/>
      <w:szCs w:val="15"/>
      <w:lang w:eastAsia="en-US"/>
    </w:rPr>
  </w:style>
  <w:style w:type="character" w:styleId="Hyperlink">
    <w:name w:val="Hyperlink"/>
    <w:uiPriority w:val="99"/>
    <w:unhideWhenUsed/>
    <w:rsid w:val="00F0309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3098"/>
    <w:rPr>
      <w:color w:val="800080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03098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dressChar">
    <w:name w:val="HTML Address Char"/>
    <w:link w:val="HTMLAddress"/>
    <w:uiPriority w:val="99"/>
    <w:semiHidden/>
    <w:rsid w:val="00F03098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unhideWhenUsed/>
    <w:rsid w:val="00F03098"/>
    <w:rPr>
      <w:i/>
      <w:iCs/>
    </w:rPr>
  </w:style>
  <w:style w:type="character" w:styleId="HTMLCode">
    <w:name w:val="HTML Code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character" w:styleId="Emphasis">
    <w:name w:val="Emphasis"/>
    <w:uiPriority w:val="20"/>
    <w:qFormat/>
    <w:rsid w:val="00F03098"/>
    <w:rPr>
      <w:i/>
      <w:iCs/>
    </w:rPr>
  </w:style>
  <w:style w:type="character" w:styleId="HTMLKeyboard">
    <w:name w:val="HTML Keyboard"/>
    <w:uiPriority w:val="99"/>
    <w:semiHidden/>
    <w:unhideWhenUsed/>
    <w:rsid w:val="00F03098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3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F03098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TMLSample">
    <w:name w:val="HTML Sample"/>
    <w:uiPriority w:val="99"/>
    <w:semiHidden/>
    <w:unhideWhenUsed/>
    <w:rsid w:val="00F03098"/>
    <w:rPr>
      <w:rFonts w:ascii="Courier New" w:eastAsia="Times New Roman" w:hAnsi="Courier New" w:cs="Courier New" w:hint="default"/>
    </w:rPr>
  </w:style>
  <w:style w:type="character" w:styleId="Strong">
    <w:name w:val="Strong"/>
    <w:uiPriority w:val="22"/>
    <w:qFormat/>
    <w:rsid w:val="00F03098"/>
    <w:rPr>
      <w:b/>
      <w:bCs/>
    </w:rPr>
  </w:style>
  <w:style w:type="character" w:styleId="HTMLVariable">
    <w:name w:val="HTML Variable"/>
    <w:uiPriority w:val="99"/>
    <w:semiHidden/>
    <w:unhideWhenUsed/>
    <w:rsid w:val="00F03098"/>
    <w:rPr>
      <w:rFonts w:ascii="Courier New" w:hAnsi="Courier New" w:cs="Courier New" w:hint="default"/>
      <w:i/>
      <w:iCs/>
    </w:rPr>
  </w:style>
  <w:style w:type="paragraph" w:styleId="NormalWeb">
    <w:name w:val="Normal (Web)"/>
    <w:basedOn w:val="Normal"/>
    <w:uiPriority w:val="99"/>
    <w:unhideWhenUsed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">
    <w:name w:val="first-chil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ing-help">
    <w:name w:val="social-bookmarking-hel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qs-instructions">
    <w:name w:val="qs-instru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-lead">
    <w:name w:val="p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-lead">
    <w:name w:val="h-lead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-nav">
    <w:name w:val="articl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">
    <w:name w:val="search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val="clear" w:color="auto" w:fill="EEEADD"/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idebar-issue-nav">
    <w:name w:val="sidebar-issue-nav"/>
    <w:basedOn w:val="Normal"/>
    <w:rsid w:val="00F03098"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after="240" w:line="240" w:lineRule="auto"/>
      <w:ind w:left="480" w:right="480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current-issue">
    <w:name w:val="current-issue"/>
    <w:basedOn w:val="Normal"/>
    <w:rsid w:val="00F03098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c">
    <w:name w:val="sc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aps/>
      <w:sz w:val="20"/>
      <w:szCs w:val="20"/>
    </w:rPr>
  </w:style>
  <w:style w:type="paragraph" w:customStyle="1" w:styleId="cit-list">
    <w:name w:val="cit-list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gca-buttons">
    <w:name w:val="gca-buttons"/>
    <w:basedOn w:val="Normal"/>
    <w:rsid w:val="00F03098"/>
    <w:pPr>
      <w:spacing w:before="3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den">
    <w:name w:val="hidde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data">
    <w:name w:val="no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header-buttons">
    <w:name w:val="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-header-buttons">
    <w:name w:val="sub-header-butt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ondary-logo">
    <w:name w:val="secondary-logo"/>
    <w:basedOn w:val="Normal"/>
    <w:rsid w:val="00F03098"/>
    <w:pPr>
      <w:shd w:val="clear" w:color="auto" w:fill="00991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nner-ads">
    <w:name w:val="banner-ads"/>
    <w:basedOn w:val="Normal"/>
    <w:rsid w:val="00F03098"/>
    <w:pPr>
      <w:pBdr>
        <w:bottom w:val="single" w:sz="8" w:space="10" w:color="CCCCCC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ormbox">
    <w:name w:val="formbox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ries-title">
    <w:name w:val="cit-series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callout">
    <w:name w:val="callou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inline">
    <w:name w:val="fig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table-inline">
    <w:name w:val="table-inline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video-inline">
    <w:name w:val="video-in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line-expansion">
    <w:name w:val="inline-expan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caption">
    <w:name w:val="fig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-caption">
    <w:name w:val="table-caption"/>
    <w:basedOn w:val="Normal"/>
    <w:rsid w:val="00F03098"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-label">
    <w:name w:val="table-label"/>
    <w:basedOn w:val="Normal"/>
    <w:rsid w:val="00F03098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media-label">
    <w:name w:val="media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hideaffil">
    <w:name w:val="hideaffi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idenotes">
    <w:name w:val="hidenot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-img">
    <w:name w:val="view-more-img"/>
    <w:basedOn w:val="Normal"/>
    <w:rsid w:val="00F03098"/>
    <w:pPr>
      <w:spacing w:after="0" w:line="240" w:lineRule="auto"/>
      <w:ind w:left="6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search-term-highlight">
    <w:name w:val="search-term-highl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CC0000"/>
      <w:sz w:val="24"/>
      <w:szCs w:val="24"/>
    </w:rPr>
  </w:style>
  <w:style w:type="paragraph" w:customStyle="1" w:styleId="underline">
    <w:name w:val="und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u w:val="single"/>
    </w:rPr>
  </w:style>
  <w:style w:type="paragraph" w:customStyle="1" w:styleId="list-romanlower">
    <w:name w:val="list-roman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alphalower">
    <w:name w:val="list-alphalow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v-xref-ref">
    <w:name w:val="rev-xref-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rev-xref">
    <w:name w:val="rev-xref"/>
    <w:basedOn w:val="Normal"/>
    <w:rsid w:val="00F03098"/>
    <w:pPr>
      <w:spacing w:before="100" w:beforeAutospacing="1" w:after="100" w:afterAutospacing="1" w:line="240" w:lineRule="auto"/>
    </w:pPr>
    <w:rPr>
      <w:rFonts w:ascii="Lucida Sans Unicode" w:eastAsia="Times New Roman" w:hAnsi="Lucida Sans Unicode" w:cs="Lucida Sans Unicode"/>
      <w:sz w:val="24"/>
      <w:szCs w:val="24"/>
    </w:rPr>
  </w:style>
  <w:style w:type="paragraph" w:customStyle="1" w:styleId="link-ref">
    <w:name w:val="link-ref"/>
    <w:basedOn w:val="Normal"/>
    <w:rsid w:val="00F03098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customStyle="1" w:styleId="xref-sep">
    <w:name w:val="xref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">
    <w:name w:val="cit-criteria-matc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iews">
    <w:name w:val="cit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">
    <w:name w:val="cit-author-summary-view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">
    <w:name w:val="open-access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ated-articles">
    <w:name w:val="related-articl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ub-sertitle-cozzarelliprizewinner">
    <w:name w:val="pub-sertitle-cozzarelliprizewinn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-label">
    <w:name w:val="corresp-labe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ent-box-section">
    <w:name w:val="content-box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">
    <w:name w:val="view-mor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ost-hide">
    <w:name w:val="most-hid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">
    <w:name w:val="fig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">
    <w:name w:val="tab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">
    <w:name w:val="cit-vol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">
    <w:name w:val="section-nav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">
    <w:name w:val="oa-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view">
    <w:name w:val="oa-view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ree">
    <w:name w:val="fre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df-direct-link">
    <w:name w:val="pdf-direct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riant-indicator">
    <w:name w:val="variant-indicat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ction">
    <w:name w:val="cit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response-list">
    <w:name w:val="cit-response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">
    <w:name w:val="cit-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-note">
    <w:name w:val="cit-title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">
    <w:name w:val="cit-auth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first-element">
    <w:name w:val="cit-first-elemen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">
    <w:name w:val="print-on-demand-link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">
    <w:name w:val="cb-vers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metadata-note">
    <w:name w:val="cit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doi">
    <w:name w:val="cit-doi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">
    <w:name w:val="duplic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">
    <w:name w:val="notic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">
    <w:name w:val="current-vers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">
    <w:name w:val="cit-auth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sep">
    <w:name w:val="cit-se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pages-lpage">
    <w:name w:val="cit-pages-lpag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">
    <w:name w:val="cb-sec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">
    <w:name w:val="cove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">
    <w:name w:val="cover-coverlin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">
    <w:name w:val="issue-section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">
    <w:name w:val="subscr-re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item">
    <w:name w:val="first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">
    <w:name w:val="copyrigh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utton-list">
    <w:name w:val="button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ed-list">
    <w:name w:val="cit-ed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w-popup-error">
    <w:name w:val="hw-popup-erro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ub-date">
    <w:name w:val="slug-pub-da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pages">
    <w:name w:val="slug-page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aff">
    <w:name w:val="xref-aff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corresp">
    <w:name w:val="xref-corres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rticle">
    <w:name w:val="artic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">
    <w:name w:val="cover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">
    <w:name w:val="rm_data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main">
    <w:name w:val="rm_mai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">
    <w:name w:val="rm_titl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">
    <w:name w:val="rm_dataitem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-list">
    <w:name w:val="ref-lis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">
    <w:name w:val="social-bookmark-links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">
    <w:name w:val="soc-bm-link-text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lmgr-relation">
    <w:name w:val="relmgr-relation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">
    <w:name w:val="slug-metadata-note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lertssignup">
    <w:name w:val="alerts_signup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">
    <w:name w:val="statement-label"/>
    <w:rsid w:val="00F03098"/>
    <w:rPr>
      <w:sz w:val="29"/>
      <w:szCs w:val="29"/>
    </w:rPr>
  </w:style>
  <w:style w:type="character" w:customStyle="1" w:styleId="hltext">
    <w:name w:val="hltext"/>
    <w:rsid w:val="00F03098"/>
    <w:rPr>
      <w:b/>
      <w:bCs/>
      <w:shd w:val="clear" w:color="auto" w:fill="FFD800"/>
    </w:rPr>
  </w:style>
  <w:style w:type="character" w:customStyle="1" w:styleId="inline-l4-heading">
    <w:name w:val="inline-l4-heading"/>
    <w:rsid w:val="00F03098"/>
    <w:rPr>
      <w:b/>
      <w:bCs/>
      <w:i/>
      <w:iCs/>
    </w:rPr>
  </w:style>
  <w:style w:type="character" w:customStyle="1" w:styleId="accesscheck">
    <w:name w:val="accesscheck"/>
    <w:basedOn w:val="DefaultParagraphFont"/>
    <w:rsid w:val="00F03098"/>
  </w:style>
  <w:style w:type="character" w:customStyle="1" w:styleId="disp-formula">
    <w:name w:val="disp-formula"/>
    <w:basedOn w:val="DefaultParagraphFont"/>
    <w:rsid w:val="00F03098"/>
  </w:style>
  <w:style w:type="character" w:customStyle="1" w:styleId="chem-struct">
    <w:name w:val="chem-struct"/>
    <w:basedOn w:val="DefaultParagraphFont"/>
    <w:rsid w:val="00F03098"/>
  </w:style>
  <w:style w:type="character" w:customStyle="1" w:styleId="variant-indicator1">
    <w:name w:val="variant-indicator1"/>
    <w:basedOn w:val="DefaultParagraphFont"/>
    <w:rsid w:val="00F03098"/>
  </w:style>
  <w:style w:type="character" w:customStyle="1" w:styleId="toc-link">
    <w:name w:val="toc-link"/>
    <w:basedOn w:val="DefaultParagraphFont"/>
    <w:rsid w:val="00F03098"/>
  </w:style>
  <w:style w:type="character" w:customStyle="1" w:styleId="search-link">
    <w:name w:val="search-link"/>
    <w:basedOn w:val="DefaultParagraphFont"/>
    <w:rsid w:val="00F03098"/>
  </w:style>
  <w:style w:type="character" w:customStyle="1" w:styleId="home-link">
    <w:name w:val="home-link"/>
    <w:basedOn w:val="DefaultParagraphFont"/>
    <w:rsid w:val="00F03098"/>
  </w:style>
  <w:style w:type="character" w:customStyle="1" w:styleId="soc-bm-link-text1">
    <w:name w:val="soc-bm-link-text1"/>
    <w:basedOn w:val="DefaultParagraphFont"/>
    <w:rsid w:val="00F03098"/>
  </w:style>
  <w:style w:type="character" w:customStyle="1" w:styleId="cit-sep-separator">
    <w:name w:val="cit-sep-separator"/>
    <w:basedOn w:val="DefaultParagraphFont"/>
    <w:rsid w:val="00F03098"/>
  </w:style>
  <w:style w:type="character" w:customStyle="1" w:styleId="cit-pub-id-sep">
    <w:name w:val="cit-pub-id-sep"/>
    <w:basedOn w:val="DefaultParagraphFont"/>
    <w:rsid w:val="00F03098"/>
  </w:style>
  <w:style w:type="character" w:customStyle="1" w:styleId="cit-pub-id">
    <w:name w:val="cit-pub-id"/>
    <w:basedOn w:val="DefaultParagraphFont"/>
    <w:rsid w:val="00F03098"/>
  </w:style>
  <w:style w:type="character" w:customStyle="1" w:styleId="cit-collab">
    <w:name w:val="cit-collab"/>
    <w:basedOn w:val="DefaultParagraphFont"/>
    <w:rsid w:val="00F03098"/>
  </w:style>
  <w:style w:type="character" w:customStyle="1" w:styleId="cit-pub-id-doi">
    <w:name w:val="cit-pub-id-doi"/>
    <w:basedOn w:val="DefaultParagraphFont"/>
    <w:rsid w:val="00F03098"/>
  </w:style>
  <w:style w:type="character" w:customStyle="1" w:styleId="xref-corresp1">
    <w:name w:val="xref-corresp1"/>
    <w:basedOn w:val="DefaultParagraphFont"/>
    <w:rsid w:val="00F03098"/>
  </w:style>
  <w:style w:type="character" w:customStyle="1" w:styleId="xref-aff1">
    <w:name w:val="xref-aff1"/>
    <w:basedOn w:val="DefaultParagraphFont"/>
    <w:rsid w:val="00F03098"/>
  </w:style>
  <w:style w:type="character" w:customStyle="1" w:styleId="xref-fn">
    <w:name w:val="xref-fn"/>
    <w:basedOn w:val="DefaultParagraphFont"/>
    <w:rsid w:val="00F03098"/>
  </w:style>
  <w:style w:type="character" w:customStyle="1" w:styleId="open-access-note1">
    <w:name w:val="open-access-note1"/>
    <w:basedOn w:val="DefaultParagraphFont"/>
    <w:rsid w:val="00F03098"/>
  </w:style>
  <w:style w:type="character" w:customStyle="1" w:styleId="article-nav-sep">
    <w:name w:val="article-nav-sep"/>
    <w:basedOn w:val="DefaultParagraphFont"/>
    <w:rsid w:val="00F03098"/>
  </w:style>
  <w:style w:type="character" w:customStyle="1" w:styleId="alerts-font-face">
    <w:name w:val="alerts-font-face"/>
    <w:basedOn w:val="DefaultParagraphFont"/>
    <w:rsid w:val="00F03098"/>
  </w:style>
  <w:style w:type="paragraph" w:customStyle="1" w:styleId="slug-metadata-note1">
    <w:name w:val="slug-metadata-note1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lug-metadata-note2">
    <w:name w:val="slug-metadata-note2"/>
    <w:basedOn w:val="Normal"/>
    <w:rsid w:val="00F03098"/>
    <w:pPr>
      <w:spacing w:before="60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versions1">
    <w:name w:val="cb-versions1"/>
    <w:basedOn w:val="Normal"/>
    <w:rsid w:val="00F03098"/>
    <w:pPr>
      <w:pBdr>
        <w:top w:val="single" w:sz="18" w:space="0" w:color="EEEEEE"/>
      </w:pBdr>
      <w:spacing w:before="100"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current-version1">
    <w:name w:val="current-version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social-bookmarking-help1">
    <w:name w:val="social-bookmarking-help1"/>
    <w:basedOn w:val="Normal"/>
    <w:rsid w:val="00F03098"/>
    <w:pPr>
      <w:spacing w:before="10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ial-bookmark-links1">
    <w:name w:val="social-bookmark-links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oc-bm-link-text2">
    <w:name w:val="soc-bm-link-tex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relmgr-relation1">
    <w:name w:val="relmgr-relation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a-article1">
    <w:name w:val="oa-article1"/>
    <w:basedOn w:val="Normal"/>
    <w:rsid w:val="00F03098"/>
    <w:pPr>
      <w:pBdr>
        <w:bottom w:val="single" w:sz="8" w:space="2" w:color="AAAAAA"/>
      </w:pBd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oa-view1">
    <w:name w:val="oa-view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paragraph" w:customStyle="1" w:styleId="free1">
    <w:name w:val="free1"/>
    <w:basedOn w:val="Normal"/>
    <w:rsid w:val="00F03098"/>
    <w:pPr>
      <w:spacing w:before="100" w:beforeAutospacing="1" w:after="100" w:afterAutospacing="1" w:line="240" w:lineRule="auto"/>
      <w:ind w:left="12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pdf-direct-link1">
    <w:name w:val="pdf-direct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ariant-indicator2">
    <w:name w:val="variant-indicator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ontent-box-section1">
    <w:name w:val="content-box-section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variant-indicator3">
    <w:name w:val="variant-indicator3"/>
    <w:rsid w:val="00F03098"/>
    <w:rPr>
      <w:strike w:val="0"/>
      <w:dstrike w:val="0"/>
      <w:u w:val="none"/>
      <w:effect w:val="none"/>
    </w:rPr>
  </w:style>
  <w:style w:type="paragraph" w:customStyle="1" w:styleId="cb-section1">
    <w:name w:val="cb-section1"/>
    <w:basedOn w:val="Normal"/>
    <w:rsid w:val="00F03098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b-section2">
    <w:name w:val="cb-section2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tice1">
    <w:name w:val="notic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open-access-note2">
    <w:name w:val="open-access-note2"/>
    <w:rsid w:val="00F03098"/>
    <w:rPr>
      <w:b/>
      <w:bCs/>
      <w:color w:val="000090"/>
    </w:rPr>
  </w:style>
  <w:style w:type="paragraph" w:customStyle="1" w:styleId="oa-view2">
    <w:name w:val="oa-view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90"/>
      <w:sz w:val="24"/>
      <w:szCs w:val="24"/>
    </w:rPr>
  </w:style>
  <w:style w:type="character" w:customStyle="1" w:styleId="toc-link1">
    <w:name w:val="toc-link1"/>
    <w:rsid w:val="00F03098"/>
    <w:rPr>
      <w:vanish w:val="0"/>
      <w:webHidden w:val="0"/>
      <w:specVanish w:val="0"/>
    </w:rPr>
  </w:style>
  <w:style w:type="character" w:customStyle="1" w:styleId="search-link1">
    <w:name w:val="search-link1"/>
    <w:rsid w:val="00F03098"/>
    <w:rPr>
      <w:vanish w:val="0"/>
      <w:webHidden w:val="0"/>
      <w:specVanish w:val="0"/>
    </w:rPr>
  </w:style>
  <w:style w:type="character" w:customStyle="1" w:styleId="home-link1">
    <w:name w:val="home-link1"/>
    <w:rsid w:val="00F03098"/>
    <w:rPr>
      <w:vanish w:val="0"/>
      <w:webHidden w:val="0"/>
      <w:specVanish w:val="0"/>
    </w:rPr>
  </w:style>
  <w:style w:type="paragraph" w:customStyle="1" w:styleId="slug-pub-date1">
    <w:name w:val="slug-pub-d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1">
    <w:name w:val="slug-pag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ub-date2">
    <w:name w:val="slug-pub-d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lug-pages2">
    <w:name w:val="slug-pages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qs-instructions1">
    <w:name w:val="qs-instruction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1">
    <w:name w:val="cover1"/>
    <w:basedOn w:val="Normal"/>
    <w:rsid w:val="00F03098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ver-coverline1">
    <w:name w:val="cover-coverlin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ver-links1">
    <w:name w:val="cover-link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ssue-sections1">
    <w:name w:val="issue-sections1"/>
    <w:basedOn w:val="Normal"/>
    <w:rsid w:val="00F03098"/>
    <w:pPr>
      <w:pBdr>
        <w:top w:val="single" w:sz="8" w:space="0" w:color="C0AC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scr-ref1">
    <w:name w:val="subscr-ref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rstitem1">
    <w:name w:val="firstitem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pyright1">
    <w:name w:val="copyright1"/>
    <w:basedOn w:val="Normal"/>
    <w:rsid w:val="00F03098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character" w:customStyle="1" w:styleId="accesscheck1">
    <w:name w:val="accesscheck1"/>
    <w:rsid w:val="00F03098"/>
    <w:rPr>
      <w:vanish/>
      <w:webHidden w:val="0"/>
      <w:specVanish w:val="0"/>
    </w:rPr>
  </w:style>
  <w:style w:type="paragraph" w:customStyle="1" w:styleId="cit-section1">
    <w:name w:val="cit-section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response-list1">
    <w:name w:val="cit-response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1">
    <w:name w:val="cit-auth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title1">
    <w:name w:val="cit-titl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paragraph" w:customStyle="1" w:styleId="cit-title-note1">
    <w:name w:val="cit-title-note1"/>
    <w:basedOn w:val="Normal"/>
    <w:rsid w:val="00F03098"/>
    <w:pPr>
      <w:spacing w:before="48" w:after="100" w:afterAutospacing="1" w:line="240" w:lineRule="auto"/>
    </w:pPr>
    <w:rPr>
      <w:rFonts w:ascii="Times New Roman" w:eastAsia="Times New Roman" w:hAnsi="Times New Roman"/>
      <w:b/>
      <w:bCs/>
      <w:color w:val="111111"/>
      <w:sz w:val="24"/>
      <w:szCs w:val="24"/>
    </w:rPr>
  </w:style>
  <w:style w:type="character" w:customStyle="1" w:styleId="cit-sep-separator1">
    <w:name w:val="cit-sep-separator1"/>
    <w:basedOn w:val="DefaultParagraphFont"/>
    <w:rsid w:val="00F03098"/>
  </w:style>
  <w:style w:type="paragraph" w:customStyle="1" w:styleId="cit-auth1">
    <w:name w:val="cit-auth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criteria-match1">
    <w:name w:val="cit-criteria-match1"/>
    <w:basedOn w:val="Normal"/>
    <w:rsid w:val="00F03098"/>
    <w:pPr>
      <w:spacing w:before="96" w:after="96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cit-views1">
    <w:name w:val="cit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or-summary-views1">
    <w:name w:val="cit-author-summary-views1"/>
    <w:basedOn w:val="Normal"/>
    <w:rsid w:val="00F03098"/>
    <w:pPr>
      <w:spacing w:before="60" w:after="6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open-access-note3">
    <w:name w:val="open-access-note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90"/>
      <w:sz w:val="24"/>
      <w:szCs w:val="24"/>
    </w:rPr>
  </w:style>
  <w:style w:type="paragraph" w:customStyle="1" w:styleId="related-articles1">
    <w:name w:val="related-articl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auth-list2">
    <w:name w:val="cit-auth-list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criteria-match2">
    <w:name w:val="cit-criteria-match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metadata-note1">
    <w:name w:val="cit-metadata-no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doi1">
    <w:name w:val="cit-doi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sep1">
    <w:name w:val="cit-se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pages-lpage1">
    <w:name w:val="cit-pages-lpag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first-element1">
    <w:name w:val="cit-first-element1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cit-title2">
    <w:name w:val="cit-title2"/>
    <w:basedOn w:val="Normal"/>
    <w:rsid w:val="00F03098"/>
    <w:pPr>
      <w:spacing w:before="100" w:beforeAutospacing="1" w:after="100" w:afterAutospacing="1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paragraph" w:customStyle="1" w:styleId="print-on-demand-link1">
    <w:name w:val="print-on-demand-link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ref-sep1">
    <w:name w:val="xref-sep1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aff2">
    <w:name w:val="xref-aff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ref-corresp2">
    <w:name w:val="xref-corresp2"/>
    <w:basedOn w:val="Normal"/>
    <w:rsid w:val="00F03098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view-more1">
    <w:name w:val="view-more1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FFFFFF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view-more2">
    <w:name w:val="view-more2"/>
    <w:basedOn w:val="Normal"/>
    <w:rsid w:val="00F03098"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val="clear" w:color="auto" w:fill="383838"/>
      <w:spacing w:before="100" w:beforeAutospacing="1" w:after="100" w:afterAutospacing="1" w:line="240" w:lineRule="auto"/>
      <w:ind w:left="-40" w:right="100"/>
      <w:jc w:val="center"/>
    </w:pPr>
    <w:rPr>
      <w:rFonts w:ascii="Times New Roman" w:eastAsia="Times New Roman" w:hAnsi="Times New Roman"/>
      <w:b/>
      <w:bCs/>
      <w:color w:val="FFFFFF"/>
      <w:sz w:val="20"/>
      <w:szCs w:val="20"/>
    </w:rPr>
  </w:style>
  <w:style w:type="paragraph" w:customStyle="1" w:styleId="rmmain1">
    <w:name w:val="rm_main1"/>
    <w:basedOn w:val="Normal"/>
    <w:rsid w:val="00F0309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title1">
    <w:name w:val="rm_title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item1">
    <w:name w:val="rm_dataitem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mdata1">
    <w:name w:val="rm_data1"/>
    <w:basedOn w:val="Normal"/>
    <w:rsid w:val="00F03098"/>
    <w:pPr>
      <w:spacing w:after="0" w:line="240" w:lineRule="auto"/>
      <w:ind w:left="100" w:right="100"/>
    </w:pPr>
    <w:rPr>
      <w:rFonts w:ascii="Times New Roman" w:eastAsia="Times New Roman" w:hAnsi="Times New Roman"/>
      <w:sz w:val="24"/>
      <w:szCs w:val="24"/>
    </w:rPr>
  </w:style>
  <w:style w:type="paragraph" w:customStyle="1" w:styleId="most-hide1">
    <w:name w:val="most-hid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button-list1">
    <w:name w:val="button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arch-nav1">
    <w:name w:val="search-nav1"/>
    <w:basedOn w:val="Normal"/>
    <w:rsid w:val="00F03098"/>
    <w:pPr>
      <w:shd w:val="clear" w:color="auto" w:fill="EEEADD"/>
      <w:spacing w:after="0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search-nav2">
    <w:name w:val="search-nav2"/>
    <w:basedOn w:val="Normal"/>
    <w:rsid w:val="00F03098"/>
    <w:pPr>
      <w:shd w:val="clear" w:color="auto" w:fill="EEEADD"/>
      <w:spacing w:after="240" w:line="240" w:lineRule="auto"/>
      <w:ind w:left="200" w:right="200"/>
      <w:jc w:val="center"/>
    </w:pPr>
    <w:rPr>
      <w:rFonts w:ascii="Times New Roman" w:eastAsia="Times New Roman" w:hAnsi="Times New Roman"/>
      <w:sz w:val="20"/>
      <w:szCs w:val="20"/>
    </w:rPr>
  </w:style>
  <w:style w:type="character" w:customStyle="1" w:styleId="article-nav-sep1">
    <w:name w:val="article-nav-sep1"/>
    <w:rsid w:val="00F03098"/>
    <w:rPr>
      <w:vanish/>
      <w:webHidden w:val="0"/>
      <w:specVanish w:val="0"/>
    </w:rPr>
  </w:style>
  <w:style w:type="paragraph" w:customStyle="1" w:styleId="pub-sertitle-cozzarelliprizewinner1">
    <w:name w:val="pub-sertitle-cozzarelliprizewinner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alerts-font-face1">
    <w:name w:val="alerts-font-face1"/>
    <w:basedOn w:val="DefaultParagraphFont"/>
    <w:rsid w:val="00F03098"/>
  </w:style>
  <w:style w:type="paragraph" w:customStyle="1" w:styleId="alertssignup1">
    <w:name w:val="alerts_signup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1">
    <w:name w:val="fig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paragraph" w:customStyle="1" w:styleId="table1">
    <w:name w:val="table1"/>
    <w:basedOn w:val="Normal"/>
    <w:rsid w:val="00F03098"/>
    <w:pPr>
      <w:spacing w:before="240" w:after="240" w:line="240" w:lineRule="auto"/>
      <w:ind w:left="400" w:right="400"/>
    </w:pPr>
    <w:rPr>
      <w:rFonts w:ascii="Times New Roman" w:eastAsia="Times New Roman" w:hAnsi="Times New Roman"/>
      <w:sz w:val="24"/>
      <w:szCs w:val="24"/>
    </w:rPr>
  </w:style>
  <w:style w:type="character" w:customStyle="1" w:styleId="disp-formula1">
    <w:name w:val="disp-formula1"/>
    <w:rsid w:val="00F03098"/>
    <w:rPr>
      <w:vanish w:val="0"/>
      <w:webHidden w:val="0"/>
      <w:specVanish w:val="0"/>
    </w:rPr>
  </w:style>
  <w:style w:type="character" w:customStyle="1" w:styleId="disp-formula2">
    <w:name w:val="disp-formula2"/>
    <w:rsid w:val="00F03098"/>
    <w:rPr>
      <w:vanish w:val="0"/>
      <w:webHidden w:val="0"/>
      <w:specVanish w:val="0"/>
    </w:rPr>
  </w:style>
  <w:style w:type="character" w:customStyle="1" w:styleId="chem-struct1">
    <w:name w:val="chem-struct1"/>
    <w:rsid w:val="00F03098"/>
    <w:rPr>
      <w:vanish w:val="0"/>
      <w:webHidden w:val="0"/>
      <w:specVanish w:val="0"/>
    </w:rPr>
  </w:style>
  <w:style w:type="character" w:customStyle="1" w:styleId="chem-struct2">
    <w:name w:val="chem-struct2"/>
    <w:rsid w:val="00F03098"/>
    <w:rPr>
      <w:vanish w:val="0"/>
      <w:webHidden w:val="0"/>
      <w:specVanish w:val="0"/>
    </w:rPr>
  </w:style>
  <w:style w:type="paragraph" w:customStyle="1" w:styleId="fig-inline1">
    <w:name w:val="fig-inline1"/>
    <w:basedOn w:val="Normal"/>
    <w:rsid w:val="00F03098"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val="clear" w:color="auto" w:fill="FFFFFF"/>
      <w:spacing w:before="240" w:after="240" w:line="240" w:lineRule="auto"/>
      <w:ind w:left="200" w:right="100"/>
      <w:jc w:val="center"/>
    </w:pPr>
    <w:rPr>
      <w:rFonts w:ascii="Lucida Grande" w:eastAsia="Times New Roman" w:hAnsi="Lucida Grande"/>
      <w:sz w:val="20"/>
      <w:szCs w:val="20"/>
    </w:rPr>
  </w:style>
  <w:style w:type="paragraph" w:customStyle="1" w:styleId="cit-auth-list3">
    <w:name w:val="cit-auth-list3"/>
    <w:basedOn w:val="Normal"/>
    <w:rsid w:val="00F0309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-ed-list1">
    <w:name w:val="cit-ed-list1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uplicate1">
    <w:name w:val="duplicate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it-title3">
    <w:name w:val="cit-title3"/>
    <w:basedOn w:val="Normal"/>
    <w:rsid w:val="00F03098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-vol1">
    <w:name w:val="cit-vol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rticle1">
    <w:name w:val="article1"/>
    <w:basedOn w:val="Normal"/>
    <w:rsid w:val="00F0309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customStyle="1" w:styleId="ref-list1">
    <w:name w:val="ref-list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ref-corresp3">
    <w:name w:val="xref-corresp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aff3">
    <w:name w:val="xref-aff3"/>
    <w:rsid w:val="00F03098"/>
    <w:rPr>
      <w:b w:val="0"/>
      <w:bCs w:val="0"/>
      <w:strike w:val="0"/>
      <w:dstrike w:val="0"/>
      <w:u w:val="none"/>
      <w:effect w:val="none"/>
    </w:rPr>
  </w:style>
  <w:style w:type="character" w:customStyle="1" w:styleId="xref-fn1">
    <w:name w:val="xref-fn1"/>
    <w:rsid w:val="00F03098"/>
    <w:rPr>
      <w:b w:val="0"/>
      <w:bCs w:val="0"/>
      <w:strike w:val="0"/>
      <w:dstrike w:val="0"/>
      <w:u w:val="none"/>
      <w:effect w:val="none"/>
    </w:rPr>
  </w:style>
  <w:style w:type="paragraph" w:customStyle="1" w:styleId="p-lead1">
    <w:name w:val="p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tatement-label1">
    <w:name w:val="statement-label1"/>
    <w:rsid w:val="00F03098"/>
    <w:rPr>
      <w:b/>
      <w:bCs/>
      <w:sz w:val="29"/>
      <w:szCs w:val="29"/>
    </w:rPr>
  </w:style>
  <w:style w:type="character" w:customStyle="1" w:styleId="statement-label2">
    <w:name w:val="statement-label2"/>
    <w:rsid w:val="00F03098"/>
    <w:rPr>
      <w:i/>
      <w:iCs/>
      <w:sz w:val="29"/>
      <w:szCs w:val="29"/>
    </w:rPr>
  </w:style>
  <w:style w:type="paragraph" w:customStyle="1" w:styleId="duplicate2">
    <w:name w:val="duplicate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character" w:customStyle="1" w:styleId="cit-pub-id-sep1">
    <w:name w:val="cit-pub-id-sep1"/>
    <w:rsid w:val="00F03098"/>
    <w:rPr>
      <w:vanish/>
      <w:webHidden w:val="0"/>
      <w:specVanish w:val="0"/>
    </w:rPr>
  </w:style>
  <w:style w:type="character" w:customStyle="1" w:styleId="cit-pub-id1">
    <w:name w:val="cit-pub-id1"/>
    <w:rsid w:val="00F03098"/>
    <w:rPr>
      <w:vanish/>
      <w:webHidden w:val="0"/>
      <w:specVanish w:val="0"/>
    </w:rPr>
  </w:style>
  <w:style w:type="paragraph" w:customStyle="1" w:styleId="cit-vol2">
    <w:name w:val="cit-vol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ection-nav1">
    <w:name w:val="section-nav1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nav2">
    <w:name w:val="section-nav2"/>
    <w:basedOn w:val="Normal"/>
    <w:rsid w:val="00F0309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oc-bm-link-text3">
    <w:name w:val="soc-bm-link-text3"/>
    <w:basedOn w:val="DefaultParagraphFont"/>
    <w:rsid w:val="00F03098"/>
  </w:style>
  <w:style w:type="paragraph" w:customStyle="1" w:styleId="social-bookmarking-help2">
    <w:name w:val="social-bookmarking-help2"/>
    <w:basedOn w:val="Normal"/>
    <w:rsid w:val="00F03098"/>
    <w:pPr>
      <w:spacing w:before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collab1">
    <w:name w:val="cit-collab1"/>
    <w:basedOn w:val="DefaultParagraphFont"/>
    <w:rsid w:val="00F03098"/>
  </w:style>
  <w:style w:type="paragraph" w:customStyle="1" w:styleId="corresp-label1">
    <w:name w:val="corresp-label1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w-popup-error1">
    <w:name w:val="hw-popup-error1"/>
    <w:basedOn w:val="Normal"/>
    <w:rsid w:val="00F03098"/>
    <w:pPr>
      <w:pBdr>
        <w:top w:val="single" w:sz="18" w:space="12" w:color="000000"/>
        <w:left w:val="single" w:sz="18" w:space="12" w:color="000000"/>
        <w:bottom w:val="single" w:sz="18" w:space="12" w:color="000000"/>
        <w:right w:val="single" w:sz="18" w:space="12" w:color="000000"/>
      </w:pBdr>
      <w:spacing w:before="240" w:after="240" w:line="240" w:lineRule="auto"/>
      <w:ind w:left="240" w:right="240"/>
    </w:pPr>
    <w:rPr>
      <w:rFonts w:ascii="Times New Roman" w:eastAsia="Times New Roman" w:hAnsi="Times New Roman"/>
      <w:sz w:val="24"/>
      <w:szCs w:val="24"/>
    </w:rPr>
  </w:style>
  <w:style w:type="paragraph" w:customStyle="1" w:styleId="h-lead1">
    <w:name w:val="h-lead1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iew-more3">
    <w:name w:val="view-more3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4">
    <w:name w:val="view-more4"/>
    <w:basedOn w:val="Normal"/>
    <w:rsid w:val="00F03098"/>
    <w:pPr>
      <w:spacing w:after="0" w:line="240" w:lineRule="auto"/>
      <w:ind w:left="40" w:right="4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view-more5">
    <w:name w:val="view-more5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view-more6">
    <w:name w:val="view-more6"/>
    <w:basedOn w:val="Normal"/>
    <w:rsid w:val="00F03098"/>
    <w:pPr>
      <w:shd w:val="clear" w:color="auto" w:fill="404040"/>
      <w:spacing w:after="0" w:line="240" w:lineRule="auto"/>
      <w:ind w:left="40" w:right="40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cit-vol3">
    <w:name w:val="cit-vol3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1">
    <w:name w:val="first-child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rst-child2">
    <w:name w:val="first-child2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-pub-id-doi1">
    <w:name w:val="cit-pub-id-doi1"/>
    <w:rsid w:val="00F03098"/>
    <w:rPr>
      <w:vanish w:val="0"/>
      <w:webHidden w:val="0"/>
      <w:specVanish w:val="0"/>
    </w:rPr>
  </w:style>
  <w:style w:type="paragraph" w:customStyle="1" w:styleId="corresp-label2">
    <w:name w:val="corresp-label2"/>
    <w:basedOn w:val="Normal"/>
    <w:rsid w:val="00F03098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0"/>
      <w:szCs w:val="20"/>
      <w:vertAlign w:val="superscript"/>
    </w:rPr>
  </w:style>
  <w:style w:type="paragraph" w:customStyle="1" w:styleId="hidenotes1">
    <w:name w:val="hidenotes1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1">
    <w:name w:val="search-term-highlight1"/>
    <w:rsid w:val="00F03098"/>
    <w:rPr>
      <w:b/>
      <w:bCs/>
      <w:color w:val="CC0000"/>
    </w:rPr>
  </w:style>
  <w:style w:type="character" w:customStyle="1" w:styleId="name">
    <w:name w:val="name"/>
    <w:basedOn w:val="DefaultParagraphFont"/>
    <w:rsid w:val="00F03098"/>
  </w:style>
  <w:style w:type="character" w:customStyle="1" w:styleId="xref-sep2">
    <w:name w:val="xref-sep2"/>
    <w:rsid w:val="00F03098"/>
    <w:rPr>
      <w:b w:val="0"/>
      <w:bCs w:val="0"/>
    </w:rPr>
  </w:style>
  <w:style w:type="character" w:customStyle="1" w:styleId="fig-label1">
    <w:name w:val="fig-label1"/>
    <w:rsid w:val="00F03098"/>
    <w:rPr>
      <w:b/>
      <w:bCs/>
    </w:rPr>
  </w:style>
  <w:style w:type="paragraph" w:customStyle="1" w:styleId="first-child3">
    <w:name w:val="first-child3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2">
    <w:name w:val="search-term-highlight2"/>
    <w:rsid w:val="00F03098"/>
    <w:rPr>
      <w:b/>
      <w:bCs/>
      <w:color w:val="CC0000"/>
    </w:rPr>
  </w:style>
  <w:style w:type="character" w:customStyle="1" w:styleId="table-label1">
    <w:name w:val="table-label1"/>
    <w:rsid w:val="00F03098"/>
    <w:rPr>
      <w:b/>
      <w:bCs/>
    </w:rPr>
  </w:style>
  <w:style w:type="paragraph" w:customStyle="1" w:styleId="first-child4">
    <w:name w:val="first-child4"/>
    <w:basedOn w:val="Normal"/>
    <w:rsid w:val="00F03098"/>
    <w:pPr>
      <w:spacing w:before="300"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earch-term-highlight3">
    <w:name w:val="search-term-highlight3"/>
    <w:rsid w:val="00F03098"/>
    <w:rPr>
      <w:b/>
      <w:bCs/>
      <w:color w:val="CC0000"/>
    </w:rPr>
  </w:style>
  <w:style w:type="character" w:customStyle="1" w:styleId="cit-auth2">
    <w:name w:val="cit-auth2"/>
    <w:basedOn w:val="DefaultParagraphFont"/>
    <w:rsid w:val="00F03098"/>
  </w:style>
  <w:style w:type="character" w:customStyle="1" w:styleId="cit-name-surname">
    <w:name w:val="cit-name-surname"/>
    <w:basedOn w:val="DefaultParagraphFont"/>
    <w:rsid w:val="00F03098"/>
  </w:style>
  <w:style w:type="character" w:customStyle="1" w:styleId="cit-name-given-names">
    <w:name w:val="cit-name-given-names"/>
    <w:basedOn w:val="DefaultParagraphFont"/>
    <w:rsid w:val="00F03098"/>
  </w:style>
  <w:style w:type="character" w:customStyle="1" w:styleId="cit-pub-date">
    <w:name w:val="cit-pub-date"/>
    <w:basedOn w:val="DefaultParagraphFont"/>
    <w:rsid w:val="00F03098"/>
  </w:style>
  <w:style w:type="character" w:customStyle="1" w:styleId="cit-article-title">
    <w:name w:val="cit-article-title"/>
    <w:basedOn w:val="DefaultParagraphFont"/>
    <w:rsid w:val="00F03098"/>
  </w:style>
  <w:style w:type="character" w:customStyle="1" w:styleId="cit-vol4">
    <w:name w:val="cit-vol4"/>
    <w:basedOn w:val="DefaultParagraphFont"/>
    <w:rsid w:val="00F03098"/>
  </w:style>
  <w:style w:type="character" w:customStyle="1" w:styleId="cit-fpage">
    <w:name w:val="cit-fpage"/>
    <w:basedOn w:val="DefaultParagraphFont"/>
    <w:rsid w:val="00F03098"/>
  </w:style>
  <w:style w:type="character" w:customStyle="1" w:styleId="cit-lpage">
    <w:name w:val="cit-lpage"/>
    <w:basedOn w:val="DefaultParagraphFont"/>
    <w:rsid w:val="00F03098"/>
  </w:style>
  <w:style w:type="character" w:customStyle="1" w:styleId="cit-reflinks-abstract">
    <w:name w:val="cit-reflinks-abstract"/>
    <w:basedOn w:val="DefaultParagraphFont"/>
    <w:rsid w:val="00F03098"/>
  </w:style>
  <w:style w:type="character" w:customStyle="1" w:styleId="cit-reflinks-full-text">
    <w:name w:val="cit-reflinks-full-text"/>
    <w:basedOn w:val="DefaultParagraphFont"/>
    <w:rsid w:val="00F03098"/>
  </w:style>
  <w:style w:type="character" w:customStyle="1" w:styleId="free-full-text">
    <w:name w:val="free-full-text"/>
    <w:basedOn w:val="DefaultParagraphFont"/>
    <w:rsid w:val="00F03098"/>
  </w:style>
  <w:style w:type="character" w:customStyle="1" w:styleId="cit-ed">
    <w:name w:val="cit-ed"/>
    <w:basedOn w:val="DefaultParagraphFont"/>
    <w:rsid w:val="00F03098"/>
  </w:style>
  <w:style w:type="character" w:customStyle="1" w:styleId="cit-source">
    <w:name w:val="cit-source"/>
    <w:basedOn w:val="DefaultParagraphFont"/>
    <w:rsid w:val="00F03098"/>
  </w:style>
  <w:style w:type="character" w:customStyle="1" w:styleId="cit-publ-name">
    <w:name w:val="cit-publ-name"/>
    <w:basedOn w:val="DefaultParagraphFont"/>
    <w:rsid w:val="00F03098"/>
  </w:style>
  <w:style w:type="character" w:customStyle="1" w:styleId="cit-publ-loc">
    <w:name w:val="cit-publ-loc"/>
    <w:basedOn w:val="DefaultParagraphFont"/>
    <w:rsid w:val="00F03098"/>
  </w:style>
  <w:style w:type="character" w:customStyle="1" w:styleId="cit-etal">
    <w:name w:val="cit-etal"/>
    <w:basedOn w:val="DefaultParagraphFont"/>
    <w:rsid w:val="00F03098"/>
  </w:style>
  <w:style w:type="character" w:customStyle="1" w:styleId="cit-sep2">
    <w:name w:val="cit-sep2"/>
    <w:basedOn w:val="DefaultParagraphFont"/>
    <w:rsid w:val="00F03098"/>
  </w:style>
  <w:style w:type="character" w:customStyle="1" w:styleId="cit-issue">
    <w:name w:val="cit-issue"/>
    <w:basedOn w:val="DefaultParagraphFont"/>
    <w:rsid w:val="00F03098"/>
  </w:style>
  <w:style w:type="character" w:customStyle="1" w:styleId="cit-print-date">
    <w:name w:val="cit-print-date"/>
    <w:basedOn w:val="DefaultParagraphFont"/>
    <w:rsid w:val="00F03098"/>
  </w:style>
  <w:style w:type="character" w:customStyle="1" w:styleId="cit-pages">
    <w:name w:val="cit-pages"/>
    <w:basedOn w:val="DefaultParagraphFont"/>
    <w:rsid w:val="00F03098"/>
  </w:style>
  <w:style w:type="character" w:customStyle="1" w:styleId="cit-first-page">
    <w:name w:val="cit-first-page"/>
    <w:basedOn w:val="DefaultParagraphFont"/>
    <w:rsid w:val="00F03098"/>
  </w:style>
  <w:style w:type="character" w:customStyle="1" w:styleId="cit-last-page">
    <w:name w:val="cit-last-page"/>
    <w:basedOn w:val="DefaultParagraphFont"/>
    <w:rsid w:val="00F03098"/>
  </w:style>
  <w:style w:type="character" w:customStyle="1" w:styleId="slug-ahead-of-print-date">
    <w:name w:val="slug-ahead-of-print-date"/>
    <w:basedOn w:val="DefaultParagraphFont"/>
    <w:rsid w:val="00F03098"/>
  </w:style>
  <w:style w:type="character" w:customStyle="1" w:styleId="slug-doi">
    <w:name w:val="slug-doi"/>
    <w:basedOn w:val="DefaultParagraphFont"/>
    <w:rsid w:val="00F03098"/>
  </w:style>
  <w:style w:type="character" w:customStyle="1" w:styleId="slug-vol">
    <w:name w:val="slug-vol"/>
    <w:basedOn w:val="DefaultParagraphFont"/>
    <w:rsid w:val="00F03098"/>
  </w:style>
  <w:style w:type="character" w:customStyle="1" w:styleId="slug-issue">
    <w:name w:val="slug-issue"/>
    <w:basedOn w:val="DefaultParagraphFont"/>
    <w:rsid w:val="00F03098"/>
  </w:style>
  <w:style w:type="character" w:customStyle="1" w:styleId="variant-indicator4">
    <w:name w:val="variant-indicator4"/>
    <w:rsid w:val="00F03098"/>
    <w:rPr>
      <w:b/>
      <w:bCs/>
      <w:strike w:val="0"/>
      <w:dstrike w:val="0"/>
      <w:u w:val="none"/>
      <w:effect w:val="none"/>
    </w:rPr>
  </w:style>
  <w:style w:type="character" w:customStyle="1" w:styleId="view-more7">
    <w:name w:val="view-more7"/>
    <w:basedOn w:val="DefaultParagraphFont"/>
    <w:rsid w:val="00F03098"/>
  </w:style>
  <w:style w:type="character" w:customStyle="1" w:styleId="soc-bm-link-text4">
    <w:name w:val="soc-bm-link-text4"/>
    <w:rsid w:val="00F03098"/>
    <w:rPr>
      <w:vanish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309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0309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03098"/>
    <w:rPr>
      <w:rFonts w:ascii="Arial" w:eastAsia="Times New Roman" w:hAnsi="Arial" w:cs="Arial"/>
      <w:vanish/>
      <w:sz w:val="16"/>
      <w:szCs w:val="16"/>
      <w:lang w:eastAsia="en-US"/>
    </w:rPr>
  </w:style>
  <w:style w:type="paragraph" w:customStyle="1" w:styleId="feature-art-descr">
    <w:name w:val="feature-art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-descr">
    <w:name w:val="comm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etters-descr">
    <w:name w:val="lett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aug-descr">
    <w:name w:val="inaug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rofiles-descr">
    <w:name w:val="profil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st-sci-descr">
    <w:name w:val="sust-sci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eatures-descr">
    <w:name w:val="feature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ackler-descr">
    <w:name w:val="sackler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dcasts-descr">
    <w:name w:val="podcast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lpapers-descr">
    <w:name w:val="collpapers-descr"/>
    <w:basedOn w:val="Normal"/>
    <w:rsid w:val="00F030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030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5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5ECE"/>
  </w:style>
  <w:style w:type="paragraph" w:styleId="Footer">
    <w:name w:val="footer"/>
    <w:basedOn w:val="Normal"/>
    <w:link w:val="FooterChar"/>
    <w:uiPriority w:val="99"/>
    <w:unhideWhenUsed/>
    <w:rsid w:val="00BF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ECE"/>
  </w:style>
  <w:style w:type="paragraph" w:styleId="PlainText">
    <w:name w:val="Plain Text"/>
    <w:basedOn w:val="Normal"/>
    <w:link w:val="PlainTextChar"/>
    <w:uiPriority w:val="99"/>
    <w:unhideWhenUsed/>
    <w:rsid w:val="00A47D70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A47D70"/>
    <w:rPr>
      <w:rFonts w:ascii="Courier New" w:eastAsia="SimSun" w:hAnsi="Courier New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6A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msocommentreference">
    <w:name w:val="x_msocommentreference"/>
    <w:basedOn w:val="DefaultParagraphFont"/>
    <w:rsid w:val="00733D25"/>
  </w:style>
  <w:style w:type="character" w:styleId="CommentReference">
    <w:name w:val="annotation reference"/>
    <w:uiPriority w:val="99"/>
    <w:semiHidden/>
    <w:unhideWhenUsed/>
    <w:rsid w:val="0063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02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5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1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3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7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3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720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36701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03836089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0263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12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33555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863398662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72189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0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8726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1107893527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27625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616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3422">
                  <w:marLeft w:val="0"/>
                  <w:marRight w:val="0"/>
                  <w:marTop w:val="0"/>
                  <w:marBottom w:val="0"/>
                  <w:divBdr>
                    <w:top w:val="single" w:sz="8" w:space="12" w:color="CCCCCC"/>
                    <w:left w:val="single" w:sz="8" w:space="12" w:color="CCCCCC"/>
                    <w:bottom w:val="single" w:sz="8" w:space="3" w:color="AAAAAA"/>
                    <w:right w:val="single" w:sz="8" w:space="12" w:color="AAAAAA"/>
                  </w:divBdr>
                </w:div>
                <w:div w:id="915744421">
                  <w:marLeft w:val="200"/>
                  <w:marRight w:val="100"/>
                  <w:marTop w:val="240"/>
                  <w:marBottom w:val="240"/>
                  <w:divBdr>
                    <w:top w:val="dotted" w:sz="8" w:space="12" w:color="999999"/>
                    <w:left w:val="dotted" w:sz="8" w:space="12" w:color="999999"/>
                    <w:bottom w:val="dotted" w:sz="8" w:space="12" w:color="999999"/>
                    <w:right w:val="dotted" w:sz="8" w:space="12" w:color="999999"/>
                  </w:divBdr>
                  <w:divsChild>
                    <w:div w:id="14929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80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5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1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712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0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0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9501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700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144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7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29212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2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8196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7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3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543794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92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91345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4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04560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703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8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38546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8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1664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03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1762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5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75532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6404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64538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8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405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25983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75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7238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6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571072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0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20505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17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70092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6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93927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792603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532058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5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898471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3199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45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5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14476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64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980077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539390">
              <w:marLeft w:val="0"/>
              <w:marRight w:val="0"/>
              <w:marTop w:val="16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61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5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61857">
          <w:marLeft w:val="200"/>
          <w:marRight w:val="0"/>
          <w:marTop w:val="0"/>
          <w:marBottom w:val="0"/>
          <w:divBdr>
            <w:top w:val="single" w:sz="8" w:space="6" w:color="C0C0C0"/>
            <w:left w:val="single" w:sz="8" w:space="0" w:color="C0C0C0"/>
            <w:bottom w:val="single" w:sz="8" w:space="6" w:color="C0C0C0"/>
            <w:right w:val="single" w:sz="8" w:space="0" w:color="C0C0C0"/>
          </w:divBdr>
        </w:div>
        <w:div w:id="13336017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28836114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453644724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70243768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5453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009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40825913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70270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6227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48178918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  <w:div w:id="1574199140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205676588">
                      <w:marLeft w:val="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4055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  <w:divsChild>
                    <w:div w:id="1513371087">
                      <w:marLeft w:val="0"/>
                      <w:marRight w:val="1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40201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8" w:space="0" w:color="C7C2A8"/>
                <w:bottom w:val="none" w:sz="0" w:space="0" w:color="auto"/>
                <w:right w:val="none" w:sz="0" w:space="0" w:color="auto"/>
              </w:divBdr>
              <w:divsChild>
                <w:div w:id="911769519">
                  <w:marLeft w:val="-2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8" w:space="0" w:color="FFFFFF"/>
                    <w:bottom w:val="none" w:sz="0" w:space="0" w:color="auto"/>
                    <w:right w:val="single" w:sz="48" w:space="0" w:color="C7C2A8"/>
                  </w:divBdr>
                </w:div>
              </w:divsChild>
            </w:div>
          </w:divsChild>
        </w:div>
      </w:divsChild>
    </w:div>
    <w:div w:id="352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3263">
          <w:marLeft w:val="200"/>
          <w:marRight w:val="200"/>
          <w:marTop w:val="0"/>
          <w:marBottom w:val="0"/>
          <w:divBdr>
            <w:top w:val="single" w:sz="8" w:space="0" w:color="CBC2C5"/>
            <w:left w:val="single" w:sz="8" w:space="0" w:color="CBC2C5"/>
            <w:bottom w:val="single" w:sz="8" w:space="0" w:color="CBC2C5"/>
            <w:right w:val="single" w:sz="8" w:space="0" w:color="CBC2C5"/>
          </w:divBdr>
          <w:divsChild>
            <w:div w:id="166901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56724">
          <w:marLeft w:val="200"/>
          <w:marRight w:val="20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8220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5991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51759">
              <w:marLeft w:val="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247772">
          <w:marLeft w:val="200"/>
          <w:marRight w:val="200"/>
          <w:marTop w:val="100"/>
          <w:marBottom w:val="100"/>
          <w:divBdr>
            <w:top w:val="single" w:sz="36" w:space="5" w:color="3C703C"/>
            <w:left w:val="single" w:sz="36" w:space="5" w:color="3C703C"/>
            <w:bottom w:val="single" w:sz="36" w:space="5" w:color="3C703C"/>
            <w:right w:val="single" w:sz="36" w:space="5" w:color="3C703C"/>
          </w:divBdr>
          <w:divsChild>
            <w:div w:id="76133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4375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27736580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06815463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  <w:div w:id="136809447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single" w:sz="18" w:space="3" w:color="CBC2C5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0BDF9A-4A4E-4148-BDF1-EB6143D44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9</CharactersWithSpaces>
  <SharedDoc>false</SharedDoc>
  <HLinks>
    <vt:vector size="6" baseType="variant">
      <vt:variant>
        <vt:i4>786468</vt:i4>
      </vt:variant>
      <vt:variant>
        <vt:i4>0</vt:i4>
      </vt:variant>
      <vt:variant>
        <vt:i4>0</vt:i4>
      </vt:variant>
      <vt:variant>
        <vt:i4>5</vt:i4>
      </vt:variant>
      <vt:variant>
        <vt:lpwstr>mailto:geriligao@hot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Simonson</dc:creator>
  <cp:keywords/>
  <dc:description/>
  <cp:lastModifiedBy>Tatum Simonson</cp:lastModifiedBy>
  <cp:revision>3</cp:revision>
  <dcterms:created xsi:type="dcterms:W3CDTF">2014-01-29T21:25:00Z</dcterms:created>
  <dcterms:modified xsi:type="dcterms:W3CDTF">2014-01-29T21:36:00Z</dcterms:modified>
</cp:coreProperties>
</file>